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824C1" w14:textId="77777777" w:rsidR="00521775" w:rsidRDefault="00521775" w:rsidP="00521775">
      <w:r>
        <w:t xml:space="preserve">Supplementary table 1: Read codes used to define multiple sclerosis and ethnicity </w:t>
      </w:r>
    </w:p>
    <w:tbl>
      <w:tblPr>
        <w:tblW w:w="9077" w:type="dxa"/>
        <w:tblInd w:w="108" w:type="dxa"/>
        <w:tblLook w:val="04A0" w:firstRow="1" w:lastRow="0" w:firstColumn="1" w:lastColumn="0" w:noHBand="0" w:noVBand="1"/>
      </w:tblPr>
      <w:tblGrid>
        <w:gridCol w:w="2889"/>
        <w:gridCol w:w="6188"/>
      </w:tblGrid>
      <w:tr w:rsidR="00D37281" w:rsidRPr="00D37281" w14:paraId="078813C4" w14:textId="77777777" w:rsidTr="00D37281">
        <w:trPr>
          <w:trHeight w:val="290"/>
        </w:trPr>
        <w:tc>
          <w:tcPr>
            <w:tcW w:w="9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FD46" w14:textId="410BDA0D" w:rsidR="00D37281" w:rsidRPr="00D37281" w:rsidRDefault="00521775" w:rsidP="00D372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1a: </w:t>
            </w:r>
            <w:r w:rsidR="00D37281" w:rsidRPr="00D372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Ethnicity recording in HES APC, HES OP, and HES A&amp;E. </w:t>
            </w:r>
            <w:r w:rsidR="00D37281" w:rsidRPr="00D3728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vidual ethnicities are specified by the patient</w:t>
            </w:r>
            <w:r w:rsidR="00D3728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and grouped accordingly into the 5 categories</w:t>
            </w:r>
            <w:r w:rsidR="00D37281" w:rsidRPr="00D3728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.</w:t>
            </w:r>
          </w:p>
        </w:tc>
      </w:tr>
      <w:tr w:rsidR="00D37281" w:rsidRPr="00D37281" w14:paraId="7BD94C80" w14:textId="77777777" w:rsidTr="00521775">
        <w:trPr>
          <w:trHeight w:val="29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590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rouped Ethnicity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40FF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HES Ethnicity categories</w:t>
            </w:r>
          </w:p>
        </w:tc>
      </w:tr>
      <w:tr w:rsidR="00D37281" w:rsidRPr="00D37281" w14:paraId="660F631B" w14:textId="77777777" w:rsidTr="00521775">
        <w:trPr>
          <w:trHeight w:val="290"/>
        </w:trPr>
        <w:tc>
          <w:tcPr>
            <w:tcW w:w="2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58D0D8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White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E289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 = White</w:t>
            </w:r>
          </w:p>
        </w:tc>
      </w:tr>
      <w:tr w:rsidR="00D37281" w:rsidRPr="00D37281" w14:paraId="6826137D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9EBA1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841C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 = British (White)</w:t>
            </w:r>
          </w:p>
        </w:tc>
      </w:tr>
      <w:tr w:rsidR="00D37281" w:rsidRPr="00D37281" w14:paraId="0EE80862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6A324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51CD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B = Irish (White) </w:t>
            </w:r>
          </w:p>
        </w:tc>
      </w:tr>
      <w:tr w:rsidR="00D37281" w:rsidRPr="00D37281" w14:paraId="1E2DA0DA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6421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1F74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C = Any other White background </w:t>
            </w:r>
          </w:p>
        </w:tc>
      </w:tr>
      <w:tr w:rsidR="00D37281" w:rsidRPr="00D37281" w14:paraId="2629D40C" w14:textId="77777777" w:rsidTr="00521775">
        <w:trPr>
          <w:trHeight w:val="290"/>
        </w:trPr>
        <w:tc>
          <w:tcPr>
            <w:tcW w:w="2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07A79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Black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656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1 = Black – Caribbean</w:t>
            </w:r>
          </w:p>
        </w:tc>
      </w:tr>
      <w:tr w:rsidR="00D37281" w:rsidRPr="00D37281" w14:paraId="1927515F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89AE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054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 = Black – African</w:t>
            </w:r>
          </w:p>
        </w:tc>
      </w:tr>
      <w:tr w:rsidR="00D37281" w:rsidRPr="00D37281" w14:paraId="329B8CD3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6E99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A931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 = Black – Other</w:t>
            </w:r>
          </w:p>
        </w:tc>
      </w:tr>
      <w:tr w:rsidR="00D37281" w:rsidRPr="00D37281" w14:paraId="0A06423F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543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B7F7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M = Caribbean (Black or Black British) </w:t>
            </w:r>
          </w:p>
        </w:tc>
      </w:tr>
      <w:tr w:rsidR="00D37281" w:rsidRPr="00D37281" w14:paraId="7EFFAA06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1140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9E16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N = African (Black or Black British) </w:t>
            </w:r>
          </w:p>
        </w:tc>
      </w:tr>
      <w:tr w:rsidR="00D37281" w:rsidRPr="00D37281" w14:paraId="40AA5421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A81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09DD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P = Any other Black background </w:t>
            </w:r>
          </w:p>
        </w:tc>
      </w:tr>
      <w:tr w:rsidR="00D37281" w:rsidRPr="00D37281" w14:paraId="6F259B79" w14:textId="77777777" w:rsidTr="00521775">
        <w:trPr>
          <w:trHeight w:val="290"/>
        </w:trPr>
        <w:tc>
          <w:tcPr>
            <w:tcW w:w="2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A3E98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sian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276F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 = Indian</w:t>
            </w:r>
          </w:p>
        </w:tc>
      </w:tr>
      <w:tr w:rsidR="00D37281" w:rsidRPr="00D37281" w14:paraId="29A52F88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A5C1C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480F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5 = Pakistani</w:t>
            </w:r>
          </w:p>
        </w:tc>
      </w:tr>
      <w:tr w:rsidR="00D37281" w:rsidRPr="00D37281" w14:paraId="7BC111FD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443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69E4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6 = Bangladeshi</w:t>
            </w:r>
          </w:p>
        </w:tc>
      </w:tr>
      <w:tr w:rsidR="00D37281" w:rsidRPr="00D37281" w14:paraId="7344639B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FFA9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CDD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H = Indian (Asian or Asian British) </w:t>
            </w:r>
          </w:p>
        </w:tc>
      </w:tr>
      <w:tr w:rsidR="00D37281" w:rsidRPr="00D37281" w14:paraId="19963B87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E1BA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E61A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J = Pakistani (Asian or Asian British)</w:t>
            </w:r>
          </w:p>
        </w:tc>
      </w:tr>
      <w:tr w:rsidR="00D37281" w:rsidRPr="00D37281" w14:paraId="540285F8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79D8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181A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K = Bangladeshi (Asian or Asian British) </w:t>
            </w:r>
          </w:p>
        </w:tc>
      </w:tr>
      <w:tr w:rsidR="00D37281" w:rsidRPr="00D37281" w14:paraId="2B02FFD8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63D7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2CC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L = Any other Asian background</w:t>
            </w:r>
          </w:p>
        </w:tc>
      </w:tr>
      <w:tr w:rsidR="00D37281" w:rsidRPr="00D37281" w14:paraId="335ED6BE" w14:textId="77777777" w:rsidTr="00521775">
        <w:trPr>
          <w:trHeight w:val="290"/>
        </w:trPr>
        <w:tc>
          <w:tcPr>
            <w:tcW w:w="2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1DD491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ixed/Other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30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 = Chinese</w:t>
            </w:r>
          </w:p>
        </w:tc>
      </w:tr>
      <w:tr w:rsidR="00D37281" w:rsidRPr="00D37281" w14:paraId="2812E574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109F8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4BDB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8 = Any other ethnic group</w:t>
            </w:r>
          </w:p>
        </w:tc>
      </w:tr>
      <w:tr w:rsidR="00D37281" w:rsidRPr="00D37281" w14:paraId="0610D24A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9654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982D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D = White and Black Caribbean (Mixed) </w:t>
            </w:r>
          </w:p>
        </w:tc>
      </w:tr>
      <w:tr w:rsidR="00D37281" w:rsidRPr="00D37281" w14:paraId="4B0F9237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00F7D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0780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E = White and Black African (Mixed) </w:t>
            </w:r>
          </w:p>
        </w:tc>
      </w:tr>
      <w:tr w:rsidR="00D37281" w:rsidRPr="00D37281" w14:paraId="4BD36142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92438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42D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F = White and Asian (Mixed) </w:t>
            </w:r>
          </w:p>
        </w:tc>
      </w:tr>
      <w:tr w:rsidR="00D37281" w:rsidRPr="00D37281" w14:paraId="40514351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6FB4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34D2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G = Any other Mixed background </w:t>
            </w:r>
          </w:p>
        </w:tc>
      </w:tr>
      <w:tr w:rsidR="00D37281" w:rsidRPr="00D37281" w14:paraId="77B735EE" w14:textId="77777777" w:rsidTr="00521775">
        <w:trPr>
          <w:trHeight w:val="302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04AE7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368B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R = Chinese (other ethnic group) </w:t>
            </w:r>
          </w:p>
        </w:tc>
      </w:tr>
      <w:tr w:rsidR="00D37281" w:rsidRPr="00D37281" w14:paraId="79281C85" w14:textId="77777777" w:rsidTr="00521775">
        <w:trPr>
          <w:trHeight w:val="290"/>
        </w:trPr>
        <w:tc>
          <w:tcPr>
            <w:tcW w:w="2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CD795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4D29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S = Any other ethnic group </w:t>
            </w:r>
          </w:p>
        </w:tc>
      </w:tr>
      <w:tr w:rsidR="00D37281" w:rsidRPr="00D37281" w14:paraId="1D61797C" w14:textId="77777777" w:rsidTr="00521775">
        <w:trPr>
          <w:trHeight w:val="29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199F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Unknown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B39D" w14:textId="77777777" w:rsidR="00D37281" w:rsidRPr="00D37281" w:rsidRDefault="00D37281" w:rsidP="00D3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37281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X/Z/99  = Not stated</w:t>
            </w:r>
          </w:p>
        </w:tc>
      </w:tr>
    </w:tbl>
    <w:p w14:paraId="6726466B" w14:textId="77777777" w:rsidR="00BE3651" w:rsidRDefault="00BE3651"/>
    <w:p w14:paraId="0C3A9DEE" w14:textId="77777777" w:rsidR="00D37281" w:rsidRDefault="00D37281"/>
    <w:p w14:paraId="13FBA6DD" w14:textId="77777777" w:rsidR="007362FB" w:rsidRDefault="007362FB"/>
    <w:p w14:paraId="1BA7D123" w14:textId="77777777" w:rsidR="007362FB" w:rsidRDefault="007362FB"/>
    <w:p w14:paraId="258F6CBC" w14:textId="77777777" w:rsidR="007362FB" w:rsidRDefault="007362FB"/>
    <w:p w14:paraId="1A4208F0" w14:textId="77777777" w:rsidR="00995ECB" w:rsidRDefault="00995ECB"/>
    <w:p w14:paraId="0DE11221" w14:textId="77777777" w:rsidR="00995ECB" w:rsidRDefault="00995ECB"/>
    <w:p w14:paraId="0B185026" w14:textId="77777777" w:rsidR="00995ECB" w:rsidRDefault="00995ECB"/>
    <w:p w14:paraId="07973E0D" w14:textId="77777777" w:rsidR="00995ECB" w:rsidRDefault="00995ECB"/>
    <w:p w14:paraId="7EFD5643" w14:textId="77777777" w:rsidR="00995ECB" w:rsidRDefault="00995ECB"/>
    <w:p w14:paraId="44269C78" w14:textId="77777777" w:rsidR="00995ECB" w:rsidRDefault="00995ECB"/>
    <w:p w14:paraId="705731E6" w14:textId="77777777" w:rsidR="00995ECB" w:rsidRDefault="00995ECB"/>
    <w:tbl>
      <w:tblPr>
        <w:tblW w:w="10106" w:type="dxa"/>
        <w:tblInd w:w="-544" w:type="dxa"/>
        <w:tblLook w:val="04A0" w:firstRow="1" w:lastRow="0" w:firstColumn="1" w:lastColumn="0" w:noHBand="0" w:noVBand="1"/>
      </w:tblPr>
      <w:tblGrid>
        <w:gridCol w:w="1110"/>
        <w:gridCol w:w="1254"/>
        <w:gridCol w:w="897"/>
        <w:gridCol w:w="1676"/>
        <w:gridCol w:w="5169"/>
      </w:tblGrid>
      <w:tr w:rsidR="00995ECB" w:rsidRPr="00995ECB" w14:paraId="67C16AC2" w14:textId="77777777" w:rsidTr="00A80B0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59106DF" w14:textId="73B1E27F" w:rsidR="00995ECB" w:rsidRPr="00995ECB" w:rsidRDefault="00521775" w:rsidP="00995E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1b: </w:t>
            </w:r>
            <w:r w:rsidR="00995ECB" w:rsidRPr="00995E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thnicity Recording in CPRD Aurum.</w:t>
            </w:r>
          </w:p>
        </w:tc>
      </w:tr>
      <w:tr w:rsidR="00995ECB" w:rsidRPr="00995ECB" w14:paraId="223629D8" w14:textId="77777777" w:rsidTr="00A80B0B">
        <w:trPr>
          <w:trHeight w:val="4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22974D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 Ethnic 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B73FF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thnic sub 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2AF3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ead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DE03D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d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E4543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erm decription</w:t>
            </w:r>
          </w:p>
        </w:tc>
      </w:tr>
      <w:tr w:rsidR="00A80B0B" w:rsidRPr="00995ECB" w14:paraId="13B68ADF" w14:textId="77777777" w:rsidTr="00A80B0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FB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2B0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7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BB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2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CE9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</w:t>
            </w:r>
          </w:p>
        </w:tc>
      </w:tr>
      <w:tr w:rsidR="00A80B0B" w:rsidRPr="00995ECB" w14:paraId="1D71D14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501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B2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1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03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2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3C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British</w:t>
            </w:r>
          </w:p>
        </w:tc>
      </w:tr>
      <w:tr w:rsidR="00A80B0B" w:rsidRPr="00995ECB" w14:paraId="659E184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04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8A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0F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CA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8040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964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white British ethnic group</w:t>
            </w:r>
          </w:p>
        </w:tc>
      </w:tr>
      <w:tr w:rsidR="00A80B0B" w:rsidRPr="00995ECB" w14:paraId="559F807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0F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9C0C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E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65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05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39A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Eng/Welsh/Scot/NI/Brit - England and Wales 2011 census</w:t>
            </w:r>
          </w:p>
        </w:tc>
      </w:tr>
      <w:tr w:rsidR="00A80B0B" w:rsidRPr="00995ECB" w14:paraId="6485265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D8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131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30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0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10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834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70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itish or mixed British - ethnic category 2001 census</w:t>
            </w:r>
          </w:p>
        </w:tc>
      </w:tr>
      <w:tr w:rsidR="00A80B0B" w:rsidRPr="00995ECB" w14:paraId="5F0C26A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DD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D812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80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66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398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8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British - ethnic category 2001 census</w:t>
            </w:r>
          </w:p>
        </w:tc>
      </w:tr>
      <w:tr w:rsidR="00A80B0B" w:rsidRPr="00995ECB" w14:paraId="69F7A86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085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07D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D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9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B72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78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22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 (NMO)</w:t>
            </w:r>
          </w:p>
        </w:tc>
      </w:tr>
      <w:tr w:rsidR="00A80B0B" w:rsidRPr="00995ECB" w14:paraId="784063E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838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C5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BF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52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E8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Irish</w:t>
            </w:r>
          </w:p>
        </w:tc>
      </w:tr>
      <w:tr w:rsidR="00A80B0B" w:rsidRPr="00995ECB" w14:paraId="41A67C7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BFC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2E5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10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I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09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8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36F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 traveller</w:t>
            </w:r>
          </w:p>
        </w:tc>
      </w:tr>
      <w:tr w:rsidR="00A80B0B" w:rsidRPr="00995ECB" w14:paraId="2CC0D7B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1E02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533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7E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75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467100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CD0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Irish - England and Wales ethnic category 2011 census</w:t>
            </w:r>
          </w:p>
        </w:tc>
      </w:tr>
      <w:tr w:rsidR="00A80B0B" w:rsidRPr="00995ECB" w14:paraId="257FC12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749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173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CE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62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736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60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Irish - Scotland ethnic category 2011 census</w:t>
            </w:r>
          </w:p>
        </w:tc>
      </w:tr>
      <w:tr w:rsidR="00A80B0B" w:rsidRPr="00995ECB" w14:paraId="033D1D2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C8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BD2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B6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1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45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0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4E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 - ethnic category 2001 census</w:t>
            </w:r>
          </w:p>
        </w:tc>
      </w:tr>
      <w:tr w:rsidR="00A80B0B" w:rsidRPr="00995ECB" w14:paraId="601F6EC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431C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FD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91E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E20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404100000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E27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Irish - ethnic category 2001 census</w:t>
            </w:r>
          </w:p>
        </w:tc>
      </w:tr>
      <w:tr w:rsidR="00A80B0B" w:rsidRPr="00995ECB" w14:paraId="57F9D0E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C50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47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B49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8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F4C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307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4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rtuguese</w:t>
            </w:r>
          </w:p>
        </w:tc>
      </w:tr>
      <w:tr w:rsidR="00A80B0B" w:rsidRPr="00995ECB" w14:paraId="211C2E1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458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BE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99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4D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0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15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ew Zealand European</w:t>
            </w:r>
          </w:p>
        </w:tc>
      </w:tr>
      <w:tr w:rsidR="00A80B0B" w:rsidRPr="00995ECB" w14:paraId="5427E21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D9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D5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1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FE2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0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6F7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keha</w:t>
            </w:r>
          </w:p>
        </w:tc>
      </w:tr>
      <w:tr w:rsidR="00A80B0B" w:rsidRPr="00995ECB" w14:paraId="0D0729D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FB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3C1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43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EB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0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89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uropean in New Zealand</w:t>
            </w:r>
          </w:p>
        </w:tc>
      </w:tr>
      <w:tr w:rsidR="00A80B0B" w:rsidRPr="00995ECB" w14:paraId="2873C2C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970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192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6D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AC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2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6FF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- ethnic group</w:t>
            </w:r>
          </w:p>
        </w:tc>
      </w:tr>
      <w:tr w:rsidR="00A80B0B" w:rsidRPr="00995ECB" w14:paraId="40BCC43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002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47FA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56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85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8040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42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Scottish</w:t>
            </w:r>
          </w:p>
        </w:tc>
      </w:tr>
      <w:tr w:rsidR="00A80B0B" w:rsidRPr="00995ECB" w14:paraId="26C4958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A30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726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77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2B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506710000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F4A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ypsies</w:t>
            </w:r>
          </w:p>
        </w:tc>
      </w:tr>
      <w:tr w:rsidR="00A80B0B" w:rsidRPr="00995ECB" w14:paraId="339DFC0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C3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76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02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4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39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5821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6D1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omanian</w:t>
            </w:r>
          </w:p>
        </w:tc>
      </w:tr>
      <w:tr w:rsidR="00A80B0B" w:rsidRPr="00995ECB" w14:paraId="1BF508D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7F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8E4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8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5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68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5830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5B2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ulgarian</w:t>
            </w:r>
          </w:p>
        </w:tc>
      </w:tr>
      <w:tr w:rsidR="00A80B0B" w:rsidRPr="00995ECB" w14:paraId="3451559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1DF6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3E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31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6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A3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6033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BF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zech</w:t>
            </w:r>
          </w:p>
        </w:tc>
      </w:tr>
      <w:tr w:rsidR="00A80B0B" w:rsidRPr="00995ECB" w14:paraId="12D8EAC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69D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4AEC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E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7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78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5147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1DE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lovak</w:t>
            </w:r>
          </w:p>
        </w:tc>
      </w:tr>
      <w:tr w:rsidR="00A80B0B" w:rsidRPr="00995ECB" w14:paraId="5FF237D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4AA0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C2D3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3F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C0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07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6C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Gypsy/Irish Traveller - Eng+Wales eth cat 2011 census</w:t>
            </w:r>
          </w:p>
        </w:tc>
      </w:tr>
      <w:tr w:rsidR="00A80B0B" w:rsidRPr="00995ECB" w14:paraId="004CB6B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810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7C30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1F0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1C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08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90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other White backgrd- Eng+Wales ethnic cat 2011 census</w:t>
            </w:r>
          </w:p>
        </w:tc>
      </w:tr>
      <w:tr w:rsidR="00A80B0B" w:rsidRPr="00995ECB" w14:paraId="79486A5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8B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CBD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E7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A7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5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BA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 Traveller - Northern Ireland ethnic category 2011 census</w:t>
            </w:r>
          </w:p>
        </w:tc>
      </w:tr>
      <w:tr w:rsidR="00A80B0B" w:rsidRPr="00995ECB" w14:paraId="506EA31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6A1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D02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27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D4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44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7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Gypsy or Irish Traveller - Scotland ethnic category 2011 census</w:t>
            </w:r>
          </w:p>
        </w:tc>
      </w:tr>
      <w:tr w:rsidR="00A80B0B" w:rsidRPr="00995ECB" w14:paraId="3A9B314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5CD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4F2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58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8C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4610000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37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other White ethnic grp- Scotland ethnic cat 2011 cens</w:t>
            </w:r>
          </w:p>
        </w:tc>
      </w:tr>
      <w:tr w:rsidR="00A80B0B" w:rsidRPr="00995ECB" w14:paraId="2CCC3DC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E99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952D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77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55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616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571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- Northern Ireland ethnic category 2011 census</w:t>
            </w:r>
          </w:p>
        </w:tc>
      </w:tr>
      <w:tr w:rsidR="00A80B0B" w:rsidRPr="00995ECB" w14:paraId="6E631EE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FF3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C25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52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73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728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CAD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Scottish - Scotland ethnic category 2011 census</w:t>
            </w:r>
          </w:p>
        </w:tc>
      </w:tr>
      <w:tr w:rsidR="00A80B0B" w:rsidRPr="00995ECB" w14:paraId="2F6AF2F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4F5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C60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9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33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732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1B7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other British - Scotland ethnic category 2011 census</w:t>
            </w:r>
          </w:p>
        </w:tc>
      </w:tr>
      <w:tr w:rsidR="00A80B0B" w:rsidRPr="00995ECB" w14:paraId="3174E8F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807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187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E4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10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8748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99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: Polish - Scotland ethnic category 2011 census</w:t>
            </w:r>
          </w:p>
        </w:tc>
      </w:tr>
      <w:tr w:rsidR="00A80B0B" w:rsidRPr="00995ECB" w14:paraId="4015FFA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D2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925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92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7A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36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32C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lovak Roma</w:t>
            </w:r>
          </w:p>
        </w:tc>
      </w:tr>
      <w:tr w:rsidR="00A80B0B" w:rsidRPr="00995ECB" w14:paraId="5E82672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206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EEF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A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0E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46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F4A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zech Roma</w:t>
            </w:r>
          </w:p>
        </w:tc>
      </w:tr>
      <w:tr w:rsidR="00A80B0B" w:rsidRPr="00995ECB" w14:paraId="69FF5C6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B73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E6BC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2A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23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53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A60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ungarian Roma</w:t>
            </w:r>
          </w:p>
        </w:tc>
      </w:tr>
      <w:tr w:rsidR="00A80B0B" w:rsidRPr="00995ECB" w14:paraId="232E451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604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C9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7A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00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57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B30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lish Roma</w:t>
            </w:r>
          </w:p>
        </w:tc>
      </w:tr>
      <w:tr w:rsidR="00A80B0B" w:rsidRPr="00995ECB" w14:paraId="188FFE8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7CD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224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0F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32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61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8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omanian Roma</w:t>
            </w:r>
          </w:p>
        </w:tc>
      </w:tr>
      <w:tr w:rsidR="00A80B0B" w:rsidRPr="00995ECB" w14:paraId="35BE4D2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57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AE3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2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CE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1569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E1F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ulgarian Roma</w:t>
            </w:r>
          </w:p>
        </w:tc>
      </w:tr>
      <w:tr w:rsidR="00A80B0B" w:rsidRPr="00995ECB" w14:paraId="54F6305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90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64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3A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63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4581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14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oma ethnic group</w:t>
            </w:r>
          </w:p>
        </w:tc>
      </w:tr>
      <w:tr w:rsidR="00A80B0B" w:rsidRPr="00995ECB" w14:paraId="10A6D41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69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A2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616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F2A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17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A26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ish Traveller - ethnic category 2001 census</w:t>
            </w:r>
          </w:p>
        </w:tc>
      </w:tr>
      <w:tr w:rsidR="00A80B0B" w:rsidRPr="00995ECB" w14:paraId="5C93D66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3B7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C23A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DA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44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18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463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raveller - ethnic category 2001 census</w:t>
            </w:r>
          </w:p>
        </w:tc>
      </w:tr>
      <w:tr w:rsidR="00A80B0B" w:rsidRPr="00995ECB" w14:paraId="3C67902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69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56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E0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A5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19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3C7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ypsy/Romany - ethnic category 2001 census</w:t>
            </w:r>
          </w:p>
        </w:tc>
      </w:tr>
      <w:tr w:rsidR="00A80B0B" w:rsidRPr="00995ECB" w14:paraId="01DB293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A8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B8C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76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F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85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0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98C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lish - ethnic category 2001 census</w:t>
            </w:r>
          </w:p>
        </w:tc>
      </w:tr>
      <w:tr w:rsidR="00A80B0B" w:rsidRPr="00995ECB" w14:paraId="06995C7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E0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3C05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D5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K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B31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3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095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lbanian - ethnic category 2001 census</w:t>
            </w:r>
          </w:p>
        </w:tc>
      </w:tr>
      <w:tr w:rsidR="00A80B0B" w:rsidRPr="00995ECB" w14:paraId="23AC5A5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C55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88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2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C0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1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F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White background - ethnic category 2001 census</w:t>
            </w:r>
          </w:p>
        </w:tc>
      </w:tr>
      <w:tr w:rsidR="00A80B0B" w:rsidRPr="00995ECB" w14:paraId="3C11BA4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15C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0A8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C1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22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3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4D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cottish - ethnic category 2001 census</w:t>
            </w:r>
          </w:p>
        </w:tc>
      </w:tr>
      <w:tr w:rsidR="00A80B0B" w:rsidRPr="00995ECB" w14:paraId="73C8234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08F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B70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CC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7B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4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601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elsh - ethnic category 2001 census</w:t>
            </w:r>
          </w:p>
        </w:tc>
      </w:tr>
      <w:tr w:rsidR="00A80B0B" w:rsidRPr="00995ECB" w14:paraId="3D7F567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615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55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54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107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5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88C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rthern Irish - ethnic category 2001 census</w:t>
            </w:r>
          </w:p>
        </w:tc>
      </w:tr>
      <w:tr w:rsidR="00A80B0B" w:rsidRPr="00995ECB" w14:paraId="01DDB80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41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4EB3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8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1E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6100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E7F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rnish - ethnic category 2001 census</w:t>
            </w:r>
          </w:p>
        </w:tc>
      </w:tr>
      <w:tr w:rsidR="00A80B0B" w:rsidRPr="00995ECB" w14:paraId="5838D2B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3D6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CC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5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38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6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389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priot (part not stated) - ethnic category 2001 census</w:t>
            </w:r>
          </w:p>
        </w:tc>
      </w:tr>
      <w:tr w:rsidR="00A80B0B" w:rsidRPr="00995ECB" w14:paraId="430D1B8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C85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D64A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9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F00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69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BBD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lster Scots - ethnic category 2001 census</w:t>
            </w:r>
          </w:p>
        </w:tc>
      </w:tr>
      <w:tr w:rsidR="00A80B0B" w:rsidRPr="00995ECB" w14:paraId="5928465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CD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C69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BCF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EC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0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1D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eek - ethnic category 2001 census</w:t>
            </w:r>
          </w:p>
        </w:tc>
      </w:tr>
      <w:tr w:rsidR="00A80B0B" w:rsidRPr="00995ECB" w14:paraId="0D1D125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2C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94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7F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DF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1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37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eek Cypriot - ethnic category 2001 census</w:t>
            </w:r>
          </w:p>
        </w:tc>
      </w:tr>
      <w:tr w:rsidR="00A80B0B" w:rsidRPr="00995ECB" w14:paraId="46A7FA7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FE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85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1B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F76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2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412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rkish Cypriot - ethnic category 2001 census</w:t>
            </w:r>
          </w:p>
        </w:tc>
      </w:tr>
      <w:tr w:rsidR="00A80B0B" w:rsidRPr="00995ECB" w14:paraId="230FB13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63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A7AC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1E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J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A51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4100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C36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osovan - ethnic category 2001 census</w:t>
            </w:r>
          </w:p>
        </w:tc>
      </w:tr>
      <w:tr w:rsidR="00A80B0B" w:rsidRPr="00995ECB" w14:paraId="06C569CA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55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98B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06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L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9B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5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F6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osnian - ethnic category 2001 census</w:t>
            </w:r>
          </w:p>
        </w:tc>
      </w:tr>
      <w:tr w:rsidR="00A80B0B" w:rsidRPr="00995ECB" w14:paraId="37995B2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20C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6D8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C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M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8C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6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02B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roatian - ethnic category 2001 census</w:t>
            </w:r>
          </w:p>
        </w:tc>
      </w:tr>
      <w:tr w:rsidR="00A80B0B" w:rsidRPr="00995ECB" w14:paraId="16163BB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B8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B0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E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Q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E6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8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33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Irish and other White - ethnic category 2001 census</w:t>
            </w:r>
          </w:p>
        </w:tc>
      </w:tr>
      <w:tr w:rsidR="00A80B0B" w:rsidRPr="00995ECB" w14:paraId="58BD5A9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D29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E0DC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9C4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S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BD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79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7E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mixed White - ethnic category 2001 census</w:t>
            </w:r>
          </w:p>
        </w:tc>
      </w:tr>
      <w:tr w:rsidR="00A80B0B" w:rsidRPr="00995ECB" w14:paraId="34A5D48A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9CE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528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A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D5D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692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66C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rkish - ethnic category 2001 census</w:t>
            </w:r>
          </w:p>
        </w:tc>
      </w:tr>
      <w:tr w:rsidR="00A80B0B" w:rsidRPr="00995ECB" w14:paraId="074FDBC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74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C97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A7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03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28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48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nglish - ethnic category 2001 census</w:t>
            </w:r>
          </w:p>
        </w:tc>
      </w:tr>
      <w:tr w:rsidR="00A80B0B" w:rsidRPr="00995ECB" w14:paraId="33739E8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B33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29B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3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N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84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99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D7F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erbian - ethnic category 2001 census</w:t>
            </w:r>
          </w:p>
        </w:tc>
      </w:tr>
      <w:tr w:rsidR="00A80B0B" w:rsidRPr="00995ECB" w14:paraId="03D5050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A62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50E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92C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23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848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908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talian - ethnic category 2001 census</w:t>
            </w:r>
          </w:p>
        </w:tc>
      </w:tr>
      <w:tr w:rsidR="00A80B0B" w:rsidRPr="00995ECB" w14:paraId="025F7CC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892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922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0A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G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84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30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0CE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ltic Estonian/Latvian/Lithuanian - ethn categ 2001 census</w:t>
            </w:r>
          </w:p>
        </w:tc>
      </w:tr>
      <w:tr w:rsidR="00A80B0B" w:rsidRPr="00995ECB" w14:paraId="2271F0F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414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CF2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9F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H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AF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31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05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mmonwealth (Russian) Indep States - ethn categ 2001 census</w:t>
            </w:r>
          </w:p>
        </w:tc>
      </w:tr>
      <w:tr w:rsidR="00A80B0B" w:rsidRPr="00995ECB" w14:paraId="0FE36FF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DE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02A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D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P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59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37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FF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republics former Yugoslavia - ethnic categ 2001 census</w:t>
            </w:r>
          </w:p>
        </w:tc>
      </w:tr>
      <w:tr w:rsidR="00A80B0B" w:rsidRPr="00995ECB" w14:paraId="40E2D59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AAC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49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8C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R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B45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39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41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 White European/European unsp/Mixed European 2001 census</w:t>
            </w:r>
          </w:p>
        </w:tc>
      </w:tr>
      <w:tr w:rsidR="00A80B0B" w:rsidRPr="00995ECB" w14:paraId="56D9601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CF2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DC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FD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2T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BF5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411000006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1E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White or White unspecified - ethnic category 2001 census</w:t>
            </w:r>
          </w:p>
        </w:tc>
      </w:tr>
      <w:tr w:rsidR="00A80B0B" w:rsidRPr="00995ECB" w14:paraId="6CC738FC" w14:textId="77777777" w:rsidTr="00A80B0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8F30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349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F3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2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A2B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146110000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46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Caribbean</w:t>
            </w:r>
          </w:p>
        </w:tc>
      </w:tr>
      <w:tr w:rsidR="00A80B0B" w:rsidRPr="00995ECB" w14:paraId="6CDE0BD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130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F5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B2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8B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5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EF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/Black: Caribbean/Carib Scot/Carib Brit- Scotland 2011</w:t>
            </w:r>
          </w:p>
        </w:tc>
      </w:tr>
      <w:tr w:rsidR="00A80B0B" w:rsidRPr="00995ECB" w14:paraId="0B7A1A9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58E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69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7BC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B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CCE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440100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74B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bean - ethnic category 2001 census</w:t>
            </w:r>
          </w:p>
        </w:tc>
      </w:tr>
      <w:tr w:rsidR="00A80B0B" w:rsidRPr="00995ECB" w14:paraId="478845C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271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759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fri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77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3.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90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30683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68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frican</w:t>
            </w:r>
          </w:p>
        </w:tc>
      </w:tr>
      <w:tr w:rsidR="00A80B0B" w:rsidRPr="00995ECB" w14:paraId="3C71FE2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E7D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009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C4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0D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7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DC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frican countries (NMO)</w:t>
            </w:r>
          </w:p>
        </w:tc>
      </w:tr>
      <w:tr w:rsidR="00A80B0B" w:rsidRPr="00995ECB" w14:paraId="6D0CBE8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FF89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35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0FB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50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3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251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frican: African/African Scot/African Brit - Scotland 2011</w:t>
            </w:r>
          </w:p>
        </w:tc>
      </w:tr>
      <w:tr w:rsidR="00A80B0B" w:rsidRPr="00995ECB" w14:paraId="74FAAC7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906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10D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C3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53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4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CD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frican: any other African - Scotland ethnic cat 2011 census</w:t>
            </w:r>
          </w:p>
        </w:tc>
      </w:tr>
      <w:tr w:rsidR="00A80B0B" w:rsidRPr="00995ECB" w14:paraId="41D7A0C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86D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B762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78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C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368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9100000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07F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frican - ethnic category 2001 census</w:t>
            </w:r>
          </w:p>
        </w:tc>
      </w:tr>
      <w:tr w:rsidR="00A80B0B" w:rsidRPr="00995ECB" w14:paraId="63310E7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59B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1AB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E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2A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3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0B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Caribbean</w:t>
            </w:r>
          </w:p>
        </w:tc>
      </w:tr>
      <w:tr w:rsidR="00A80B0B" w:rsidRPr="00995ECB" w14:paraId="71BF898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00E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141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B3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B7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3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DE9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, other, non-mixed origin</w:t>
            </w:r>
          </w:p>
        </w:tc>
      </w:tr>
      <w:tr w:rsidR="00A80B0B" w:rsidRPr="00995ECB" w14:paraId="0B8EC91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896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4FB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A9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FD2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3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E41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British</w:t>
            </w:r>
          </w:p>
        </w:tc>
      </w:tr>
      <w:tr w:rsidR="00A80B0B" w:rsidRPr="00995ECB" w14:paraId="0CD6F97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0C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13B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15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71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4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FC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- other African country</w:t>
            </w:r>
          </w:p>
        </w:tc>
      </w:tr>
      <w:tr w:rsidR="00A80B0B" w:rsidRPr="00995ECB" w14:paraId="6C2E477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D9F8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C31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4D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E1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4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6F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Indian sub-continent</w:t>
            </w:r>
          </w:p>
        </w:tc>
      </w:tr>
      <w:tr w:rsidR="00A80B0B" w:rsidRPr="00995ECB" w14:paraId="4CE9922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92C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E23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67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AD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4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768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- other Asian</w:t>
            </w:r>
          </w:p>
        </w:tc>
      </w:tr>
      <w:tr w:rsidR="00A80B0B" w:rsidRPr="00995ECB" w14:paraId="61A83431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C6D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7DD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91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9B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6B5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Black - other</w:t>
            </w:r>
          </w:p>
        </w:tc>
      </w:tr>
      <w:tr w:rsidR="00A80B0B" w:rsidRPr="00995ECB" w14:paraId="0F54C19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726A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88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3D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5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5D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EE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- other, mixed</w:t>
            </w:r>
          </w:p>
        </w:tc>
      </w:tr>
      <w:tr w:rsidR="00A80B0B" w:rsidRPr="00995ECB" w14:paraId="4EA1D21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C85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E56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4A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5A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6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C3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Caribbean/W.I./Guyana</w:t>
            </w:r>
          </w:p>
        </w:tc>
      </w:tr>
      <w:tr w:rsidR="00A80B0B" w:rsidRPr="00995ECB" w14:paraId="21F2AC6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152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EC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C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D6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5A1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N African/Arab/Iranian</w:t>
            </w:r>
          </w:p>
        </w:tc>
      </w:tr>
      <w:tr w:rsidR="00A80B0B" w:rsidRPr="00995ECB" w14:paraId="5D0542B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CC92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BF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A2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02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6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7A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bean I./W.I./Guyana (NMO)</w:t>
            </w:r>
          </w:p>
        </w:tc>
      </w:tr>
      <w:tr w:rsidR="00A80B0B" w:rsidRPr="00995ECB" w14:paraId="0014F97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82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DC9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00E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FD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FBB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North African</w:t>
            </w:r>
          </w:p>
        </w:tc>
      </w:tr>
      <w:tr w:rsidR="00A80B0B" w:rsidRPr="00995ECB" w14:paraId="6889066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438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DB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98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42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D8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rab</w:t>
            </w:r>
          </w:p>
        </w:tc>
      </w:tr>
      <w:tr w:rsidR="00A80B0B" w:rsidRPr="00995ECB" w14:paraId="3BB0A30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650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70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65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E7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34C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Iranian</w:t>
            </w:r>
          </w:p>
        </w:tc>
      </w:tr>
      <w:tr w:rsidR="00A80B0B" w:rsidRPr="00995ECB" w14:paraId="5D94AEB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BBF8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72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43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C4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BC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East African Asian</w:t>
            </w:r>
          </w:p>
        </w:tc>
      </w:tr>
      <w:tr w:rsidR="00A80B0B" w:rsidRPr="00995ECB" w14:paraId="295702C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03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D85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D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1E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E7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Indo-Caribbean</w:t>
            </w:r>
          </w:p>
        </w:tc>
      </w:tr>
      <w:tr w:rsidR="00A80B0B" w:rsidRPr="00995ECB" w14:paraId="4DD2CD6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333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0761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65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53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F76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bean Island (NMO)</w:t>
            </w:r>
          </w:p>
        </w:tc>
      </w:tr>
      <w:tr w:rsidR="00A80B0B" w:rsidRPr="00995ECB" w14:paraId="17D8A1C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085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ED6B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C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47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7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0E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est Indian (NMO)</w:t>
            </w:r>
          </w:p>
        </w:tc>
      </w:tr>
      <w:tr w:rsidR="00A80B0B" w:rsidRPr="00995ECB" w14:paraId="0B61333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30D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F8B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59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DA9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8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6B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uyana (NMO)</w:t>
            </w:r>
          </w:p>
        </w:tc>
      </w:tr>
      <w:tr w:rsidR="00A80B0B" w:rsidRPr="00995ECB" w14:paraId="4A0362E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18B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E577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17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AC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310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F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West Indian</w:t>
            </w:r>
          </w:p>
        </w:tc>
      </w:tr>
      <w:tr w:rsidR="00A80B0B" w:rsidRPr="00995ECB" w14:paraId="645AC83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964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2E6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C8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5F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311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3F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Guyana</w:t>
            </w:r>
          </w:p>
        </w:tc>
      </w:tr>
      <w:tr w:rsidR="00A80B0B" w:rsidRPr="00995ECB" w14:paraId="58F740C7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146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D4D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C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G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AC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8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A1E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 ethnic group</w:t>
            </w:r>
          </w:p>
        </w:tc>
      </w:tr>
      <w:tr w:rsidR="00A80B0B" w:rsidRPr="00995ECB" w14:paraId="178B701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FEC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65D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0C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AE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1465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FF1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East African Asian/Indo-Caribbean</w:t>
            </w:r>
          </w:p>
        </w:tc>
      </w:tr>
      <w:tr w:rsidR="00A80B0B" w:rsidRPr="00995ECB" w14:paraId="607EE57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FE2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BE9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9FA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2B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8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EB5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ican/Carib/Black Brit: African- Eng+Wales 2011 cens</w:t>
            </w:r>
          </w:p>
        </w:tc>
      </w:tr>
      <w:tr w:rsidR="00A80B0B" w:rsidRPr="00995ECB" w14:paraId="2D523B0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C7A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F4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12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EA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910000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EB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ican/Caribbn/Black Brit: Caribbean - Eng+Wales 2011</w:t>
            </w:r>
          </w:p>
        </w:tc>
      </w:tr>
      <w:tr w:rsidR="00A80B0B" w:rsidRPr="00995ECB" w14:paraId="0F498D8A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9B3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269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2E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F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37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0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85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/Carib/Black Brit: other Black- Eng+Wales 2011 cens</w:t>
            </w:r>
          </w:p>
        </w:tc>
      </w:tr>
      <w:tr w:rsidR="00A80B0B" w:rsidRPr="00995ECB" w14:paraId="459B5C3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8E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F8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2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A09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510000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5F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i/Carib/Black Brit: African- NI eth cat 2011 census</w:t>
            </w:r>
          </w:p>
        </w:tc>
      </w:tr>
      <w:tr w:rsidR="00A80B0B" w:rsidRPr="00995ECB" w14:paraId="1074F02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49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46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CA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F7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6100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ADA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i/Carib/Black Brit: Caribbean- NI eth cat 2011 cens</w:t>
            </w:r>
          </w:p>
        </w:tc>
      </w:tr>
      <w:tr w:rsidR="00A80B0B" w:rsidRPr="00995ECB" w14:paraId="0E6192F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BD6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BDB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A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71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7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BC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/Afri/Carib/Black Brit: other - NI eth cat 2011 census</w:t>
            </w:r>
          </w:p>
        </w:tc>
      </w:tr>
      <w:tr w:rsidR="00A80B0B" w:rsidRPr="00995ECB" w14:paraId="499C857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B9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C7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7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F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FB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6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33B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/Black: Black/Black Scot/Black Brit- Scotland 2011 cens</w:t>
            </w:r>
          </w:p>
        </w:tc>
      </w:tr>
      <w:tr w:rsidR="00A80B0B" w:rsidRPr="00995ECB" w14:paraId="3BB3B0E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16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03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09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G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DA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7100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A9F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/Black: any other Black/Caribbean grp - Scotland 2011</w:t>
            </w:r>
          </w:p>
        </w:tc>
      </w:tr>
      <w:tr w:rsidR="00A80B0B" w:rsidRPr="00995ECB" w14:paraId="0DCF9F4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6A8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5FE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8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08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9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675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omali - ethnic category 2001 census</w:t>
            </w:r>
          </w:p>
        </w:tc>
      </w:tr>
      <w:tr w:rsidR="00A80B0B" w:rsidRPr="00995ECB" w14:paraId="69E35E5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D1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F5E2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B28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570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0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CF1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igerian - ethnic category 2001 census</w:t>
            </w:r>
          </w:p>
        </w:tc>
      </w:tr>
      <w:tr w:rsidR="00A80B0B" w:rsidRPr="00995ECB" w14:paraId="3EA7601A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B1B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C238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36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D6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31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BDA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British - ethnic category 2001 census</w:t>
            </w:r>
          </w:p>
        </w:tc>
      </w:tr>
      <w:tr w:rsidR="00A80B0B" w:rsidRPr="00995ECB" w14:paraId="1A82B02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9F8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24C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F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50A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835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3E7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 background - ethnic category 2001 census</w:t>
            </w:r>
          </w:p>
        </w:tc>
      </w:tr>
      <w:tr w:rsidR="00A80B0B" w:rsidRPr="00995ECB" w14:paraId="54767EA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90B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61C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2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1BB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837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95D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Black - ethnic category 2001 census</w:t>
            </w:r>
          </w:p>
        </w:tc>
      </w:tr>
      <w:tr w:rsidR="00A80B0B" w:rsidRPr="00995ECB" w14:paraId="2C1F61E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36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01F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827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D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29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73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5F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 or Black unspecified - ethnic category 2001 census</w:t>
            </w:r>
          </w:p>
        </w:tc>
      </w:tr>
      <w:tr w:rsidR="00A80B0B" w:rsidRPr="00995ECB" w14:paraId="0DE29A67" w14:textId="77777777" w:rsidTr="00A80B0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BDE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B963FF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82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6.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48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4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5EF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an</w:t>
            </w:r>
          </w:p>
        </w:tc>
      </w:tr>
      <w:tr w:rsidR="00A80B0B" w:rsidRPr="00995ECB" w14:paraId="2ED0F88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4A256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8CA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59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8A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8108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95D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an</w:t>
            </w:r>
          </w:p>
        </w:tc>
      </w:tr>
      <w:tr w:rsidR="00A80B0B" w:rsidRPr="00995ECB" w14:paraId="4C8C6C4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DA24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8740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60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0A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3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D36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: Indian - Eng+Wales ethnic cat 2011 census</w:t>
            </w:r>
          </w:p>
        </w:tc>
      </w:tr>
      <w:tr w:rsidR="00A80B0B" w:rsidRPr="00995ECB" w14:paraId="579EB895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23E96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D813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7D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1D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0100000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7BB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 or Asian British: Indian - NI ethnic cat 2011 census</w:t>
            </w:r>
          </w:p>
        </w:tc>
      </w:tr>
      <w:tr w:rsidR="00A80B0B" w:rsidRPr="00995ECB" w14:paraId="3BFB69DD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C0B6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FA35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6B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83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49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A9D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: Indian, Indian Scot/Indian Brit- Scotland 2011 census</w:t>
            </w:r>
          </w:p>
        </w:tc>
      </w:tr>
      <w:tr w:rsidR="00A80B0B" w:rsidRPr="00995ECB" w14:paraId="28D6FD8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19106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67C4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B99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7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8AC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27100000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F1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an or British Indian - ethnic category 2001 census</w:t>
            </w:r>
          </w:p>
        </w:tc>
      </w:tr>
      <w:tr w:rsidR="00A80B0B" w:rsidRPr="00995ECB" w14:paraId="04D752E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C9461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39C1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kis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B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7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48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61C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kistani</w:t>
            </w:r>
          </w:p>
        </w:tc>
      </w:tr>
      <w:tr w:rsidR="00A80B0B" w:rsidRPr="00995ECB" w14:paraId="1FBF899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5587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0A00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21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6A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410000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A0B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ish:Pakistani- Eng+Wales eth cat 2011 census</w:t>
            </w:r>
          </w:p>
        </w:tc>
      </w:tr>
      <w:tr w:rsidR="00A80B0B" w:rsidRPr="00995ECB" w14:paraId="1BDB7AE8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D69C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9FB29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BC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72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1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0E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ish: Pakistani - NI ethnic cat 2011 census</w:t>
            </w:r>
          </w:p>
        </w:tc>
      </w:tr>
      <w:tr w:rsidR="00A80B0B" w:rsidRPr="00995ECB" w14:paraId="510D7D46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06E7A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F1D58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A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D4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48100000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0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: Pakistani/Pakistani Scot/Pakistani Brit- Scot 2011</w:t>
            </w:r>
          </w:p>
        </w:tc>
      </w:tr>
      <w:tr w:rsidR="00A80B0B" w:rsidRPr="00995ECB" w14:paraId="2D0CBFF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8BD9D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301C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0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8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A1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6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EAD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kistani or British Pakistani - ethnic category 2001 census</w:t>
            </w:r>
          </w:p>
        </w:tc>
      </w:tr>
      <w:tr w:rsidR="00A80B0B" w:rsidRPr="00995ECB" w14:paraId="790AFD8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2DD3A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21D94D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nglades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0E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8.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C7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6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35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ngladeshi</w:t>
            </w:r>
          </w:p>
        </w:tc>
      </w:tr>
      <w:tr w:rsidR="00A80B0B" w:rsidRPr="00995ECB" w14:paraId="2744284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AC65B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67F6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5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53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5100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DB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: Bangladeshi- Eng+Wales eth cat 2011 census</w:t>
            </w:r>
          </w:p>
        </w:tc>
      </w:tr>
      <w:tr w:rsidR="00A80B0B" w:rsidRPr="00995ECB" w14:paraId="1D1197D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C8F99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CD81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0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25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210000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38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ish: Bangladeshi - NI ethnic cat 2011 census</w:t>
            </w:r>
          </w:p>
        </w:tc>
      </w:tr>
      <w:tr w:rsidR="00A80B0B" w:rsidRPr="00995ECB" w14:paraId="6D5AF55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FB23F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EB2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CA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12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010000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9F1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ngladeshi, Bangladeshi Scot or Bangladeshi Brit- Scot 2011</w:t>
            </w:r>
          </w:p>
        </w:tc>
      </w:tr>
      <w:tr w:rsidR="00A80B0B" w:rsidRPr="00995ECB" w14:paraId="4934AD5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435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7156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C63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9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15D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541000006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3F4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ngladeshi or British Bangladeshi - ethn categ 2001 census</w:t>
            </w:r>
          </w:p>
        </w:tc>
      </w:tr>
      <w:tr w:rsidR="00A80B0B" w:rsidRPr="00995ECB" w14:paraId="7F9EB63A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EB74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1961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E6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AC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7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32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ian sub-continent (NMO)</w:t>
            </w:r>
          </w:p>
        </w:tc>
      </w:tr>
      <w:tr w:rsidR="00A80B0B" w:rsidRPr="00995ECB" w14:paraId="7FBAD01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C1C9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D825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2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1FE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7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741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sian (NMO)</w:t>
            </w:r>
          </w:p>
        </w:tc>
      </w:tr>
      <w:tr w:rsidR="00A80B0B" w:rsidRPr="00995ECB" w14:paraId="372D119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CE5A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B025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F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19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B3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outh East Asian</w:t>
            </w:r>
          </w:p>
        </w:tc>
      </w:tr>
      <w:tr w:rsidR="00A80B0B" w:rsidRPr="00995ECB" w14:paraId="02BDFF0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07F2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FE0C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3A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21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2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BEA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 - ethnic group</w:t>
            </w:r>
          </w:p>
        </w:tc>
      </w:tr>
      <w:tr w:rsidR="00A80B0B" w:rsidRPr="00995ECB" w14:paraId="4137CBB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ECD09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0BC53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57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5EC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6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463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 Afric Asian/Indo-Carib (NMO)</w:t>
            </w:r>
          </w:p>
        </w:tc>
      </w:tr>
      <w:tr w:rsidR="00A80B0B" w:rsidRPr="00995ECB" w14:paraId="54F236C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8E67A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2BFC9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A4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3B9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8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944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ast African Asian (NMO)</w:t>
            </w:r>
          </w:p>
        </w:tc>
      </w:tr>
      <w:tr w:rsidR="00A80B0B" w:rsidRPr="00995ECB" w14:paraId="5EA320B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2BE86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8074A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A4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59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8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4D3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do-Caribbean (NMO)</w:t>
            </w:r>
          </w:p>
        </w:tc>
      </w:tr>
      <w:tr w:rsidR="00A80B0B" w:rsidRPr="00995ECB" w14:paraId="6BDACAA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2A7E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457C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A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H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25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8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35F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sian ethnic group</w:t>
            </w:r>
          </w:p>
        </w:tc>
      </w:tr>
      <w:tr w:rsidR="00A80B0B" w:rsidRPr="00995ECB" w14:paraId="647F506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E99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74B6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E4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9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24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283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A04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epali</w:t>
            </w:r>
          </w:p>
        </w:tc>
      </w:tr>
      <w:tr w:rsidR="00A80B0B" w:rsidRPr="00995ECB" w14:paraId="3F45FA0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3CAC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C3DA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39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36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7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EB0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: other Asian- Eng+Wales eth cat 2011 census</w:t>
            </w:r>
          </w:p>
        </w:tc>
      </w:tr>
      <w:tr w:rsidR="00A80B0B" w:rsidRPr="00995ECB" w14:paraId="09B3496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95FA9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BC66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35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188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4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CAA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ish: other Asian - NI ethnic cat 2011 census</w:t>
            </w:r>
          </w:p>
        </w:tc>
      </w:tr>
      <w:tr w:rsidR="00A80B0B" w:rsidRPr="00995ECB" w14:paraId="2D3D04EF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14E11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0C314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F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FAA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2100000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160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: other Asian group - Scotland ethnic cat 2011 census</w:t>
            </w:r>
          </w:p>
        </w:tc>
      </w:tr>
      <w:tr w:rsidR="00A80B0B" w:rsidRPr="00995ECB" w14:paraId="0052486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F3033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D020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E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AB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608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D4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ri Lankan - ethnic category 2001 census</w:t>
            </w:r>
          </w:p>
        </w:tc>
      </w:tr>
      <w:tr w:rsidR="00A80B0B" w:rsidRPr="00995ECB" w14:paraId="5D90846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AF423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D4D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43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51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8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65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sian background - ethnic category 2001 census</w:t>
            </w:r>
          </w:p>
        </w:tc>
      </w:tr>
      <w:tr w:rsidR="00A80B0B" w:rsidRPr="00995ECB" w14:paraId="29F8C423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33CDE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6F5ED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62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09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1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B94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Asian - ethnic category 2001 census</w:t>
            </w:r>
          </w:p>
        </w:tc>
      </w:tr>
      <w:tr w:rsidR="00A80B0B" w:rsidRPr="00995ECB" w14:paraId="23C85852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893E2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22CE1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3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38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2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49A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unjabi - ethnic category 2001 census</w:t>
            </w:r>
          </w:p>
        </w:tc>
      </w:tr>
      <w:tr w:rsidR="00A80B0B" w:rsidRPr="00995ECB" w14:paraId="7B8AB9A9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F114B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B54D0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0D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B1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3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3E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ashmiri - ethnic category 2001 census</w:t>
            </w:r>
          </w:p>
        </w:tc>
      </w:tr>
      <w:tr w:rsidR="00A80B0B" w:rsidRPr="00995ECB" w14:paraId="0B9952C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017C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1BFB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72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87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4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C68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ast African Asian - ethnic category 2001 census</w:t>
            </w:r>
          </w:p>
        </w:tc>
      </w:tr>
      <w:tr w:rsidR="00A80B0B" w:rsidRPr="00995ECB" w14:paraId="0BAFD920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0A59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F9F4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D8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23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5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29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amil - ethnic category 2001 census</w:t>
            </w:r>
          </w:p>
        </w:tc>
      </w:tr>
      <w:tr w:rsidR="00A80B0B" w:rsidRPr="00995ECB" w14:paraId="48CAB534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2967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665A4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D78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3B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6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FD8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itish Asian - ethnic category 2001 census</w:t>
            </w:r>
          </w:p>
        </w:tc>
      </w:tr>
      <w:tr w:rsidR="00A80B0B" w:rsidRPr="00995ECB" w14:paraId="57B75D7E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96563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76836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C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64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57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73F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ibbean Asian - ethnic category 2001 census</w:t>
            </w:r>
          </w:p>
        </w:tc>
      </w:tr>
      <w:tr w:rsidR="00A80B0B" w:rsidRPr="00995ECB" w14:paraId="56AC7A9C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8A879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8147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0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2C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30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64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inhalese - ethnic category 2001 census</w:t>
            </w:r>
          </w:p>
        </w:tc>
      </w:tr>
      <w:tr w:rsidR="00A80B0B" w:rsidRPr="00995ECB" w14:paraId="68D689BB" w14:textId="77777777" w:rsidTr="00A80B0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E891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2C863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B1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A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05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65100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E7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Asian or Asian unspecified - ethnic category 2001 census</w:t>
            </w:r>
          </w:p>
        </w:tc>
      </w:tr>
      <w:tr w:rsidR="00A80B0B" w:rsidRPr="00995ECB" w14:paraId="27AED163" w14:textId="77777777" w:rsidTr="00A80B0B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6EBBD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/ Oth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82969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- White and Bla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80A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6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20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60154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7B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frican and White</w:t>
            </w:r>
          </w:p>
        </w:tc>
      </w:tr>
      <w:tr w:rsidR="00A80B0B" w:rsidRPr="00995ECB" w14:paraId="744F01AF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A37F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9AF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1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BC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0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FE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+Black African - Eng+Wales eth cat 2011 census</w:t>
            </w:r>
          </w:p>
        </w:tc>
      </w:tr>
      <w:tr w:rsidR="00A80B0B" w:rsidRPr="00995ECB" w14:paraId="0F8B754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00930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568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B7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653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7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B7E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 and Black African - NI ethnic cat 2011 census</w:t>
            </w:r>
          </w:p>
        </w:tc>
      </w:tr>
      <w:tr w:rsidR="00A80B0B" w:rsidRPr="00995ECB" w14:paraId="0A4C970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1F2CE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BCE9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48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4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22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3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28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and Black African - ethnic category 2001 census</w:t>
            </w:r>
          </w:p>
        </w:tc>
      </w:tr>
      <w:tr w:rsidR="00A80B0B" w:rsidRPr="00995ECB" w14:paraId="61600E6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4BB5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758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A4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7E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6015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CB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Caribbean and White</w:t>
            </w:r>
          </w:p>
        </w:tc>
      </w:tr>
      <w:tr w:rsidR="00A80B0B" w:rsidRPr="00995ECB" w14:paraId="02CECFB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15E2E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EB56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39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C2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09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C4E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+Black Caribbean - Eng+Wales eth cat 2011 census</w:t>
            </w:r>
          </w:p>
        </w:tc>
      </w:tr>
      <w:tr w:rsidR="00A80B0B" w:rsidRPr="00995ECB" w14:paraId="6CC5E69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03C51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C2D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E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F8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6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DF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 and Black Caribbean - NI ethnic cat 2011 census</w:t>
            </w:r>
          </w:p>
        </w:tc>
      </w:tr>
      <w:tr w:rsidR="00A80B0B" w:rsidRPr="00995ECB" w14:paraId="59F9533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BA3B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394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15F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3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6F8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2100000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B2D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and Black Caribbean - ethnic category 2001 census</w:t>
            </w:r>
          </w:p>
        </w:tc>
      </w:tr>
      <w:tr w:rsidR="00A80B0B" w:rsidRPr="00995ECB" w14:paraId="3F337AB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FA9F7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C4E9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- White and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0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AB4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9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582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, Asian/White orig</w:t>
            </w:r>
          </w:p>
        </w:tc>
      </w:tr>
      <w:tr w:rsidR="00A80B0B" w:rsidRPr="00995ECB" w14:paraId="5305586F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F8120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78CE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9E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7C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1100000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D5E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+Asian - Eng+Wales ethnic category 2011 census</w:t>
            </w:r>
          </w:p>
        </w:tc>
      </w:tr>
      <w:tr w:rsidR="00A80B0B" w:rsidRPr="00995ECB" w14:paraId="2E55BA42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1E7FC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8CCE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0E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FD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8100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714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White and Asian - NI ethnic category 2011 census</w:t>
            </w:r>
          </w:p>
        </w:tc>
      </w:tr>
      <w:tr w:rsidR="00A80B0B" w:rsidRPr="00995ECB" w14:paraId="10A8C48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D7422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2AE2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3C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5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0DC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4100000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722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hite and Asian - ethnic category 2001 census</w:t>
            </w:r>
          </w:p>
        </w:tc>
      </w:tr>
      <w:tr w:rsidR="00A80B0B" w:rsidRPr="00995ECB" w14:paraId="51557FD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8807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9648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FA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73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237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 - Black/White orig</w:t>
            </w:r>
          </w:p>
        </w:tc>
      </w:tr>
      <w:tr w:rsidR="00A80B0B" w:rsidRPr="00995ECB" w14:paraId="3B75055B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153FA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6E10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A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9C7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882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Black - Black/Asian orig</w:t>
            </w:r>
          </w:p>
        </w:tc>
      </w:tr>
      <w:tr w:rsidR="00A80B0B" w:rsidRPr="00995ECB" w14:paraId="0FEED79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5B5A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FAD0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5A8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25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8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69F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, mixed origin</w:t>
            </w:r>
          </w:p>
        </w:tc>
      </w:tr>
      <w:tr w:rsidR="00A80B0B" w:rsidRPr="00995ECB" w14:paraId="17BA4985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D19D0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252A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08E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C0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9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750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, Black/White orig</w:t>
            </w:r>
          </w:p>
        </w:tc>
      </w:tr>
      <w:tr w:rsidR="00A80B0B" w:rsidRPr="00995ECB" w14:paraId="4E05E6C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A325F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46CD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4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37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9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261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, mixed white orig</w:t>
            </w:r>
          </w:p>
        </w:tc>
      </w:tr>
      <w:tr w:rsidR="00A80B0B" w:rsidRPr="00995ECB" w14:paraId="6EE13CA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7220C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041A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82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B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84E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9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6B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, other mixed orig</w:t>
            </w:r>
          </w:p>
        </w:tc>
      </w:tr>
      <w:tr w:rsidR="00A80B0B" w:rsidRPr="00995ECB" w14:paraId="0C32A23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E13B7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3523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03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6E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2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EF1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other Mixed/multiple backgrd - Eng+Wales 2011 census</w:t>
            </w:r>
          </w:p>
        </w:tc>
      </w:tr>
      <w:tr w:rsidR="00A80B0B" w:rsidRPr="00995ECB" w14:paraId="7FEFB27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85EA8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4038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55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10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910000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9E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: other Mixed/multiple ethnic backgrd - NI 2011 census</w:t>
            </w:r>
          </w:p>
        </w:tc>
      </w:tr>
      <w:tr w:rsidR="00A80B0B" w:rsidRPr="00995ECB" w14:paraId="25BC2CE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9F76C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C4C1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71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9E1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47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165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xed/multiple ethnic grps: any- Scot ethnic cat 2011 census</w:t>
            </w:r>
          </w:p>
        </w:tc>
      </w:tr>
      <w:tr w:rsidR="00A80B0B" w:rsidRPr="00995ECB" w14:paraId="291257B3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1467F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4A5A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3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33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35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9D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Mixed background - ethnic category 2001 census</w:t>
            </w:r>
          </w:p>
        </w:tc>
      </w:tr>
      <w:tr w:rsidR="00A80B0B" w:rsidRPr="00995ECB" w14:paraId="5932C95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BB2D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FEEB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08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1BC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7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026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nd Asian - ethnic category 2001 census</w:t>
            </w:r>
          </w:p>
        </w:tc>
      </w:tr>
      <w:tr w:rsidR="00A80B0B" w:rsidRPr="00995ECB" w14:paraId="40DE383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40DB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EF4E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07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F8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810000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9BE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nd Chinese - ethnic category 2001 census</w:t>
            </w:r>
          </w:p>
        </w:tc>
      </w:tr>
      <w:tr w:rsidR="00A80B0B" w:rsidRPr="00995ECB" w14:paraId="6D22E3B5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2088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3192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BB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14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9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6D8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inese and White - ethnic category 2001 census</w:t>
            </w:r>
          </w:p>
        </w:tc>
      </w:tr>
      <w:tr w:rsidR="00A80B0B" w:rsidRPr="00995ECB" w14:paraId="46B40F61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6922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20F0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B2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32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29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023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lack and White - ethnic category 2001 census</w:t>
            </w:r>
          </w:p>
        </w:tc>
      </w:tr>
      <w:tr w:rsidR="00A80B0B" w:rsidRPr="00995ECB" w14:paraId="34B854F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BEE6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FF27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68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69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836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363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 and Chinese - ethnic category 2001 census</w:t>
            </w:r>
          </w:p>
        </w:tc>
      </w:tr>
      <w:tr w:rsidR="00A80B0B" w:rsidRPr="00995ECB" w14:paraId="0BE2E20B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9F522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084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C2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6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750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511000006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926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Mixed or Mixed unspecified - ethnic category 2001 census</w:t>
            </w:r>
          </w:p>
        </w:tc>
      </w:tr>
      <w:tr w:rsidR="00A80B0B" w:rsidRPr="00995ECB" w14:paraId="6A7BA04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06801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66BA4E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9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9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70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659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997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inese</w:t>
            </w:r>
          </w:p>
        </w:tc>
      </w:tr>
      <w:tr w:rsidR="00A80B0B" w:rsidRPr="00995ECB" w14:paraId="474D4C2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C1B90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378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99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EA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5054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EB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inese</w:t>
            </w:r>
          </w:p>
        </w:tc>
      </w:tr>
      <w:tr w:rsidR="00A80B0B" w:rsidRPr="00995ECB" w14:paraId="0AB7F815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6ED53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6C4D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ED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A8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1610000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794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: Chinese - Eng+Wales ethnic cat 2011 census</w:t>
            </w:r>
          </w:p>
        </w:tc>
      </w:tr>
      <w:tr w:rsidR="00A80B0B" w:rsidRPr="00995ECB" w14:paraId="3267AD2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B4FC3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BD75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1E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72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1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855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: Chinese - Scotland ethnic category 2011 census</w:t>
            </w:r>
          </w:p>
        </w:tc>
      </w:tr>
      <w:tr w:rsidR="00A80B0B" w:rsidRPr="00995ECB" w14:paraId="1553004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6A9AB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F42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087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E.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4D3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0100000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44D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inese - ethnic category 2001 census</w:t>
            </w:r>
          </w:p>
        </w:tc>
      </w:tr>
      <w:tr w:rsidR="00A80B0B" w:rsidRPr="00995ECB" w14:paraId="0D48B935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3EBBC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DB5764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26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80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3A9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non-mixed (NMO)</w:t>
            </w:r>
          </w:p>
        </w:tc>
      </w:tr>
      <w:tr w:rsidR="00A80B0B" w:rsidRPr="00995ECB" w14:paraId="70D9416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F5CD8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A21B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38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33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5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2C3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it. ethnic minor. spec.(NMO)</w:t>
            </w:r>
          </w:p>
        </w:tc>
      </w:tr>
      <w:tr w:rsidR="00A80B0B" w:rsidRPr="00995ECB" w14:paraId="7051782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ADE25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0A46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9B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4F6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6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CDA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it. ethnic minor. unsp (NMO)</w:t>
            </w:r>
          </w:p>
        </w:tc>
      </w:tr>
      <w:tr w:rsidR="00A80B0B" w:rsidRPr="00995ECB" w14:paraId="692A3DE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C731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85F9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2E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D12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8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06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uropean (NMO)</w:t>
            </w:r>
          </w:p>
        </w:tc>
      </w:tr>
      <w:tr w:rsidR="00A80B0B" w:rsidRPr="00995ECB" w14:paraId="3DE6F38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95C9A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67D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77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E1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598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F28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NEC (NMO)</w:t>
            </w:r>
          </w:p>
        </w:tc>
      </w:tr>
      <w:tr w:rsidR="00A80B0B" w:rsidRPr="00995ECB" w14:paraId="5D71449E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192F8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10B5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C0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EF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0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5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ew Zealand ethnic groups</w:t>
            </w:r>
          </w:p>
        </w:tc>
      </w:tr>
      <w:tr w:rsidR="00A80B0B" w:rsidRPr="00995ECB" w14:paraId="5DFCB54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6245E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F927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D53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89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ACE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ew Zealand Maori</w:t>
            </w:r>
          </w:p>
        </w:tc>
      </w:tr>
      <w:tr w:rsidR="00A80B0B" w:rsidRPr="00995ECB" w14:paraId="21C4756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C2D70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F31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54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C5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1F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ok Island Maori</w:t>
            </w:r>
          </w:p>
        </w:tc>
      </w:tr>
      <w:tr w:rsidR="00A80B0B" w:rsidRPr="00995ECB" w14:paraId="571998D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D7B07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91E0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5E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44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E9D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iuean</w:t>
            </w:r>
          </w:p>
        </w:tc>
      </w:tr>
      <w:tr w:rsidR="00A80B0B" w:rsidRPr="00995ECB" w14:paraId="2545017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09CDA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3F73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1A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81D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E5D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okelauan</w:t>
            </w:r>
          </w:p>
        </w:tc>
      </w:tr>
      <w:tr w:rsidR="00A80B0B" w:rsidRPr="00995ECB" w14:paraId="5D6CDE8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55C0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B427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91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BE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1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FA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Pacific ethnic group</w:t>
            </w:r>
          </w:p>
        </w:tc>
      </w:tr>
      <w:tr w:rsidR="00A80B0B" w:rsidRPr="00995ECB" w14:paraId="13EE5997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A204C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D8D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6B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Y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33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8602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400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New Zealand ethnic group</w:t>
            </w:r>
          </w:p>
        </w:tc>
      </w:tr>
      <w:tr w:rsidR="00A80B0B" w:rsidRPr="00995ECB" w14:paraId="0E6AE11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FBD0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3F1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AD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579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6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22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 African Arab/Iranian (NMO)</w:t>
            </w:r>
          </w:p>
        </w:tc>
      </w:tr>
      <w:tr w:rsidR="00A80B0B" w:rsidRPr="00995ECB" w14:paraId="678142DF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4A0A3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7D30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99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C7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7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958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eek/Greek Cypriot (NMO)</w:t>
            </w:r>
          </w:p>
        </w:tc>
      </w:tr>
      <w:tr w:rsidR="00A80B0B" w:rsidRPr="00995ECB" w14:paraId="0E8895D2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EF607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5A8C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0F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70E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0507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1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rkish/Turkish Cypriot (NMO)</w:t>
            </w:r>
          </w:p>
        </w:tc>
      </w:tr>
      <w:tr w:rsidR="00A80B0B" w:rsidRPr="00995ECB" w14:paraId="53FB565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E850E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3E5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46C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69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8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1C0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rth African Arab (NMO)</w:t>
            </w:r>
          </w:p>
        </w:tc>
      </w:tr>
      <w:tr w:rsidR="00A80B0B" w:rsidRPr="00995ECB" w14:paraId="1122C05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2B0FE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D1C4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AA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E66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8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5C7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anian (NMO)</w:t>
            </w:r>
          </w:p>
        </w:tc>
      </w:tr>
      <w:tr w:rsidR="00A80B0B" w:rsidRPr="00995ECB" w14:paraId="1208F27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94FD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82E6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D8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A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A4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9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90C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eek (NMO)</w:t>
            </w:r>
          </w:p>
        </w:tc>
      </w:tr>
      <w:tr w:rsidR="00A80B0B" w:rsidRPr="00995ECB" w14:paraId="4730F41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9809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7DD4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C9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A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81D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9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00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eek Cypriot (NMO)</w:t>
            </w:r>
          </w:p>
        </w:tc>
      </w:tr>
      <w:tr w:rsidR="00A80B0B" w:rsidRPr="00995ECB" w14:paraId="48DE42E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0FF03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039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3A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B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7E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9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B10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rkish (NMO)</w:t>
            </w:r>
          </w:p>
        </w:tc>
      </w:tr>
      <w:tr w:rsidR="00A80B0B" w:rsidRPr="00995ECB" w14:paraId="266C64F5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B90D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7DE3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67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AB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51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1159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AF7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rkish Cypriot (NMO)</w:t>
            </w:r>
          </w:p>
        </w:tc>
      </w:tr>
      <w:tr w:rsidR="00A80B0B" w:rsidRPr="00995ECB" w14:paraId="1154143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69DB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413A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0F9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C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B7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665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16C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ietnamese</w:t>
            </w:r>
          </w:p>
        </w:tc>
      </w:tr>
      <w:tr w:rsidR="00A80B0B" w:rsidRPr="00995ECB" w14:paraId="15CB508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97CEC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58C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88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SJ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91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5978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76B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thnic group</w:t>
            </w:r>
          </w:p>
        </w:tc>
      </w:tr>
      <w:tr w:rsidR="00A80B0B" w:rsidRPr="00995ECB" w14:paraId="32B93F9B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DBFD1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8425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53F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37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0141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F46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ijian</w:t>
            </w:r>
          </w:p>
        </w:tc>
      </w:tr>
      <w:tr w:rsidR="00A80B0B" w:rsidRPr="00995ECB" w14:paraId="2ED34341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C9E0A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CE54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90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28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0472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FC0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ongan</w:t>
            </w:r>
          </w:p>
        </w:tc>
      </w:tr>
      <w:tr w:rsidR="00A80B0B" w:rsidRPr="00995ECB" w14:paraId="1C85492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C7DC9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79F9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05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FE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0701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05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amoan</w:t>
            </w:r>
          </w:p>
        </w:tc>
      </w:tr>
      <w:tr w:rsidR="00A80B0B" w:rsidRPr="00995ECB" w14:paraId="348C8B6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54007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2778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70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3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B1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52359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709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Yemeni</w:t>
            </w:r>
          </w:p>
        </w:tc>
      </w:tr>
      <w:tr w:rsidR="00A80B0B" w:rsidRPr="00995ECB" w14:paraId="60730B40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CC934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B191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1F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G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58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1100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90B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oup: Arab - Eng+Wales ethnic cat 2011 census</w:t>
            </w:r>
          </w:p>
        </w:tc>
      </w:tr>
      <w:tr w:rsidR="00A80B0B" w:rsidRPr="00995ECB" w14:paraId="1B6837BC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3897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E68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2D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0H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98C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22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49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: any other grp - Eng+Wales eth cat 2011 census</w:t>
            </w:r>
          </w:p>
        </w:tc>
      </w:tr>
      <w:tr w:rsidR="00A80B0B" w:rsidRPr="00995ECB" w14:paraId="3E593A8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2EDE9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E490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8C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2BC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3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7C2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ian/Asian British: Chinese - NI ethnic cat 2011 census</w:t>
            </w:r>
          </w:p>
        </w:tc>
      </w:tr>
      <w:tr w:rsidR="00A80B0B" w:rsidRPr="00995ECB" w14:paraId="63A920D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278D7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AACB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32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1F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810000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3E9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oup: Arab - NI ethnic category 2011 census</w:t>
            </w:r>
          </w:p>
        </w:tc>
      </w:tr>
      <w:tr w:rsidR="00A80B0B" w:rsidRPr="00995ECB" w14:paraId="2E24BBE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5DA6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6F5B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61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1F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75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3910000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70A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oup: any other grp- NI ethnic cat 2011 census</w:t>
            </w:r>
          </w:p>
        </w:tc>
      </w:tr>
      <w:tr w:rsidR="00A80B0B" w:rsidRPr="00995ECB" w14:paraId="6E4D1E1D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48F20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97BA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38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H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17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810000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85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p: Arab/Arab Scot/Arab British- Scotland 2011</w:t>
            </w:r>
          </w:p>
        </w:tc>
      </w:tr>
      <w:tr w:rsidR="00A80B0B" w:rsidRPr="00995ECB" w14:paraId="3B3B945B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891FC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57FE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432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t2J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D5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685910000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BF0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ethnic grp: any other ethnic grp- Scotland 2011 census</w:t>
            </w:r>
          </w:p>
        </w:tc>
      </w:tr>
      <w:tr w:rsidR="00A80B0B" w:rsidRPr="00995ECB" w14:paraId="17B6ADDA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B73EB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E2CF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50B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A1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4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D8A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Jewish - ethnic category 2001 census</w:t>
            </w:r>
          </w:p>
        </w:tc>
      </w:tr>
      <w:tr w:rsidR="00A80B0B" w:rsidRPr="00995ECB" w14:paraId="556DFC9C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385198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F26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D1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181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5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0BF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rab - ethnic category 2001 census</w:t>
            </w:r>
          </w:p>
        </w:tc>
      </w:tr>
      <w:tr w:rsidR="00A80B0B" w:rsidRPr="00995ECB" w14:paraId="756FA4D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80C14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32A5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C6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D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5F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6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30D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ranian - ethnic category 2001 census</w:t>
            </w:r>
          </w:p>
        </w:tc>
      </w:tr>
      <w:tr w:rsidR="00A80B0B" w:rsidRPr="00995ECB" w14:paraId="228F0851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13503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99A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ED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H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8B4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7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096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outh and Central American - ethnic category 2001 census</w:t>
            </w:r>
          </w:p>
        </w:tc>
      </w:tr>
      <w:tr w:rsidR="00A80B0B" w:rsidRPr="00995ECB" w14:paraId="12A94861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3ED8F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6C8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D3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4AC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3828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DEB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uslim - ethnic category 2001 census</w:t>
            </w:r>
          </w:p>
        </w:tc>
      </w:tr>
      <w:tr w:rsidR="00A80B0B" w:rsidRPr="00995ECB" w14:paraId="761E66CF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4A726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49A7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6D8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.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748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41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95E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ther - ethnic category 2001 census</w:t>
            </w:r>
          </w:p>
        </w:tc>
      </w:tr>
      <w:tr w:rsidR="00A80B0B" w:rsidRPr="00995ECB" w14:paraId="5E86BBF2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5AF88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C368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54F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BD1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2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15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ietnamese - ethnic category 2001 census</w:t>
            </w:r>
          </w:p>
        </w:tc>
      </w:tr>
      <w:tr w:rsidR="00A80B0B" w:rsidRPr="00995ECB" w14:paraId="5F5BA74D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E525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A0E7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E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173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3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7DB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Japanese - ethnic category 2001 census</w:t>
            </w:r>
          </w:p>
        </w:tc>
      </w:tr>
      <w:tr w:rsidR="00A80B0B" w:rsidRPr="00995ECB" w14:paraId="762776B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2E1C4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07BF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28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A29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4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84EE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ilipino - ethnic category 2001 census</w:t>
            </w:r>
          </w:p>
        </w:tc>
      </w:tr>
      <w:tr w:rsidR="00A80B0B" w:rsidRPr="00995ECB" w14:paraId="115D4BC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02965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F2AB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08B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FB4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165100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B3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laysian - ethnic category 2001 census</w:t>
            </w:r>
          </w:p>
        </w:tc>
      </w:tr>
      <w:tr w:rsidR="00A80B0B" w:rsidRPr="00995ECB" w14:paraId="51C80417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304C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59B7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89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A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4FE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1100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BE7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rth African - ethnic category 2001 census</w:t>
            </w:r>
          </w:p>
        </w:tc>
      </w:tr>
      <w:tr w:rsidR="00A80B0B" w:rsidRPr="00995ECB" w14:paraId="7085B372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51B6A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A004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60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C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E4A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31000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49D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sraeli - ethnic category 2001 census</w:t>
            </w:r>
          </w:p>
        </w:tc>
      </w:tr>
      <w:tr w:rsidR="00A80B0B" w:rsidRPr="00995ECB" w14:paraId="388B47B9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208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E4DC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01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E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E3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410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170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urdish - ethnic category 2001 census</w:t>
            </w:r>
          </w:p>
        </w:tc>
      </w:tr>
      <w:tr w:rsidR="00A80B0B" w:rsidRPr="00995ECB" w14:paraId="3C7A082B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4B4D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D0122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EE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F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43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51000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A07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roccan - ethnic category 2001 census</w:t>
            </w:r>
          </w:p>
        </w:tc>
      </w:tr>
      <w:tr w:rsidR="00A80B0B" w:rsidRPr="00995ECB" w14:paraId="19389321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98202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568E7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AB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G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897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61000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BEFC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atin American - ethnic category 2001 census</w:t>
            </w:r>
          </w:p>
        </w:tc>
      </w:tr>
      <w:tr w:rsidR="00A80B0B" w:rsidRPr="00995ECB" w14:paraId="18F38B66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711AB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A2A5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88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873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810000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34F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uddhist - ethnic category 2001 census</w:t>
            </w:r>
          </w:p>
        </w:tc>
      </w:tr>
      <w:tr w:rsidR="00A80B0B" w:rsidRPr="00995ECB" w14:paraId="7626DFD4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378D3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1438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0D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51D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89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6BD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ikh - ethnic category 2001 census</w:t>
            </w:r>
          </w:p>
        </w:tc>
      </w:tr>
      <w:tr w:rsidR="00A80B0B" w:rsidRPr="00995ECB" w14:paraId="3F651467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65BCFA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FB17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D1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K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502B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290100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6B44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ny other group - ethnic category 2001 census</w:t>
            </w:r>
          </w:p>
        </w:tc>
      </w:tr>
      <w:tr w:rsidR="00A80B0B" w:rsidRPr="00995ECB" w14:paraId="2CAFCBF8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CC8145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80356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013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D85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7351000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469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indu - ethnic category 2001 census</w:t>
            </w:r>
          </w:p>
        </w:tc>
      </w:tr>
      <w:tr w:rsidR="00A80B0B" w:rsidRPr="00995ECB" w14:paraId="7277FA3C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30AB41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6C55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583B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B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1EF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8710000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97FF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d East (excl Israeli, Iranian &amp; Arab) - eth cat 2001 cens</w:t>
            </w:r>
          </w:p>
        </w:tc>
      </w:tr>
      <w:tr w:rsidR="00A80B0B" w:rsidRPr="00995ECB" w14:paraId="18232D3D" w14:textId="77777777" w:rsidTr="00A80B0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C7BF8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AFE33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BCE0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iFJ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A8C0" w14:textId="77777777" w:rsidR="00995ECB" w:rsidRPr="00995ECB" w:rsidRDefault="00995ECB" w:rsidP="00A80B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3794100000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C39D" w14:textId="77777777" w:rsidR="00995ECB" w:rsidRPr="00995ECB" w:rsidRDefault="00995ECB" w:rsidP="00995E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95E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uritian/Seychellois/Maldivian/St Helena eth cat 2001census</w:t>
            </w:r>
          </w:p>
        </w:tc>
      </w:tr>
    </w:tbl>
    <w:p w14:paraId="28364980" w14:textId="77777777" w:rsidR="00995ECB" w:rsidRDefault="00995ECB"/>
    <w:p w14:paraId="7FA03F26" w14:textId="77777777" w:rsidR="007362FB" w:rsidRDefault="007362FB"/>
    <w:p w14:paraId="3A8A0BA1" w14:textId="77777777" w:rsidR="007362FB" w:rsidRDefault="007362FB"/>
    <w:p w14:paraId="0BAFAB79" w14:textId="77777777" w:rsidR="007362FB" w:rsidRDefault="007362FB"/>
    <w:p w14:paraId="7DAAA604" w14:textId="77777777" w:rsidR="007362FB" w:rsidRDefault="007362FB"/>
    <w:p w14:paraId="049A3C77" w14:textId="77777777" w:rsidR="00271191" w:rsidRDefault="00271191"/>
    <w:p w14:paraId="75AD25E5" w14:textId="77777777" w:rsidR="007362FB" w:rsidRDefault="007362FB"/>
    <w:p w14:paraId="5547D1DB" w14:textId="77777777" w:rsidR="007362FB" w:rsidRDefault="007362FB"/>
    <w:p w14:paraId="2E2E0376" w14:textId="77777777" w:rsidR="00D37281" w:rsidRDefault="00D37281"/>
    <w:p w14:paraId="69C36855" w14:textId="77777777" w:rsidR="004171D9" w:rsidRDefault="004171D9"/>
    <w:p w14:paraId="33515E66" w14:textId="77777777" w:rsidR="00A80B0B" w:rsidRDefault="00A80B0B"/>
    <w:p w14:paraId="210147C3" w14:textId="77777777" w:rsidR="00A80B0B" w:rsidRDefault="00A80B0B"/>
    <w:p w14:paraId="092314F1" w14:textId="77777777" w:rsidR="00A80B0B" w:rsidRDefault="00A80B0B"/>
    <w:p w14:paraId="3B96E2C4" w14:textId="77777777" w:rsidR="00A80B0B" w:rsidRDefault="00A80B0B"/>
    <w:p w14:paraId="06780959" w14:textId="77777777" w:rsidR="00A80B0B" w:rsidRDefault="00A80B0B"/>
    <w:p w14:paraId="3D5F0FE7" w14:textId="77777777" w:rsidR="00A80B0B" w:rsidRDefault="00A80B0B"/>
    <w:p w14:paraId="155AAB11" w14:textId="77777777" w:rsidR="00A80B0B" w:rsidRDefault="00A80B0B"/>
    <w:p w14:paraId="7CE090AF" w14:textId="77777777" w:rsidR="00A80B0B" w:rsidRDefault="00A80B0B"/>
    <w:p w14:paraId="10D7D099" w14:textId="77777777" w:rsidR="00A80B0B" w:rsidRDefault="00A80B0B"/>
    <w:p w14:paraId="00C8E887" w14:textId="77777777" w:rsidR="00A80B0B" w:rsidRDefault="00A80B0B"/>
    <w:p w14:paraId="62B93AC1" w14:textId="77777777" w:rsidR="00A80B0B" w:rsidRDefault="00A80B0B"/>
    <w:p w14:paraId="3951D57B" w14:textId="77777777" w:rsidR="00A80B0B" w:rsidRDefault="00A80B0B"/>
    <w:p w14:paraId="1448579F" w14:textId="4DDF1089" w:rsidR="008A6549" w:rsidRDefault="008A6549">
      <w:r>
        <w:rPr>
          <w:rFonts w:ascii="Aptos Narrow" w:eastAsia="Times New Roman" w:hAnsi="Aptos Narrow" w:cs="Times New Roman"/>
          <w:color w:val="000000"/>
          <w:kern w:val="0"/>
          <w:lang w:eastAsia="en-NZ"/>
          <w14:ligatures w14:val="none"/>
        </w:rPr>
        <w:lastRenderedPageBreak/>
        <w:t xml:space="preserve">1c: </w:t>
      </w:r>
      <w:r w:rsidRPr="004171D9">
        <w:rPr>
          <w:rFonts w:ascii="Aptos Narrow" w:eastAsia="Times New Roman" w:hAnsi="Aptos Narrow" w:cs="Times New Roman"/>
          <w:color w:val="000000"/>
          <w:kern w:val="0"/>
          <w:lang w:eastAsia="en-NZ"/>
          <w14:ligatures w14:val="none"/>
        </w:rPr>
        <w:t>Multiple sclerosis medcode lists</w:t>
      </w:r>
      <w:r>
        <w:rPr>
          <w:rFonts w:ascii="Aptos Narrow" w:eastAsia="Times New Roman" w:hAnsi="Aptos Narrow" w:cs="Times New Roman"/>
          <w:color w:val="000000"/>
          <w:kern w:val="0"/>
          <w:lang w:eastAsia="en-NZ"/>
          <w14:ligatures w14:val="none"/>
        </w:rPr>
        <w:t xml:space="preserve"> in CPRD Aurum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32"/>
        <w:gridCol w:w="4575"/>
        <w:gridCol w:w="3402"/>
      </w:tblGrid>
      <w:tr w:rsidR="008A6549" w:rsidRPr="008A6549" w14:paraId="01CFEF16" w14:textId="77777777" w:rsidTr="008A6549">
        <w:trPr>
          <w:cantSplit/>
          <w:trHeight w:val="290"/>
          <w:tblHeader/>
        </w:trPr>
        <w:tc>
          <w:tcPr>
            <w:tcW w:w="1232" w:type="dxa"/>
            <w:shd w:val="clear" w:color="auto" w:fill="D9D9D9" w:themeFill="background1" w:themeFillShade="D9"/>
            <w:noWrap/>
            <w:vAlign w:val="center"/>
            <w:hideMark/>
          </w:tcPr>
          <w:p w14:paraId="4ACB9A33" w14:textId="05192EA2" w:rsidR="008A6549" w:rsidRPr="008A6549" w:rsidRDefault="00AF5F74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nfidence</w:t>
            </w:r>
            <w:r w:rsid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ab/>
            </w:r>
          </w:p>
        </w:tc>
        <w:tc>
          <w:tcPr>
            <w:tcW w:w="4575" w:type="dxa"/>
            <w:shd w:val="clear" w:color="auto" w:fill="D9D9D9" w:themeFill="background1" w:themeFillShade="D9"/>
            <w:noWrap/>
            <w:vAlign w:val="center"/>
            <w:hideMark/>
          </w:tcPr>
          <w:p w14:paraId="7FE7702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erm</w:t>
            </w:r>
          </w:p>
        </w:tc>
        <w:tc>
          <w:tcPr>
            <w:tcW w:w="3402" w:type="dxa"/>
            <w:shd w:val="clear" w:color="auto" w:fill="D9D9D9" w:themeFill="background1" w:themeFillShade="D9"/>
            <w:noWrap/>
            <w:vAlign w:val="center"/>
            <w:hideMark/>
          </w:tcPr>
          <w:p w14:paraId="6CC5F83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dCodeId</w:t>
            </w:r>
          </w:p>
        </w:tc>
      </w:tr>
      <w:tr w:rsidR="008A6549" w:rsidRPr="008A6549" w14:paraId="19B0C0D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113CCC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FA3A11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NOS</w:t>
            </w:r>
          </w:p>
        </w:tc>
        <w:tc>
          <w:tcPr>
            <w:tcW w:w="3402" w:type="dxa"/>
            <w:noWrap/>
            <w:vAlign w:val="center"/>
            <w:hideMark/>
          </w:tcPr>
          <w:p w14:paraId="13680C6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81019</w:t>
            </w:r>
          </w:p>
        </w:tc>
      </w:tr>
      <w:tr w:rsidR="008A6549" w:rsidRPr="008A6549" w14:paraId="2C7E5F5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CE2770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6FE3F7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condary progressive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62D5508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74605012</w:t>
            </w:r>
          </w:p>
        </w:tc>
      </w:tr>
      <w:tr w:rsidR="008A6549" w:rsidRPr="008A6549" w14:paraId="190EB889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71D98A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577048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lapsing remitting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11F5AD8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82241000006111</w:t>
            </w:r>
          </w:p>
        </w:tc>
      </w:tr>
      <w:tr w:rsidR="008A6549" w:rsidRPr="008A6549" w14:paraId="0523737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4CA24D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39F4AB2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imary progressive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7A5760A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92565012</w:t>
            </w:r>
          </w:p>
        </w:tc>
      </w:tr>
      <w:tr w:rsidR="008A6549" w:rsidRPr="008A6549" w14:paraId="1BA43FB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C1211E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C46553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lignant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513FE79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41301000000114</w:t>
            </w:r>
          </w:p>
        </w:tc>
      </w:tr>
      <w:tr w:rsidR="008A6549" w:rsidRPr="008A6549" w14:paraId="752B6AE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72CD0E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D57191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enign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7169714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41211000000118</w:t>
            </w:r>
          </w:p>
        </w:tc>
      </w:tr>
      <w:tr w:rsidR="008A6549" w:rsidRPr="008A6549" w14:paraId="1D6A37C3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DB2513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CE3086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xacerbation of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0CC5DAD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80018</w:t>
            </w:r>
          </w:p>
        </w:tc>
      </w:tr>
      <w:tr w:rsidR="008A6549" w:rsidRPr="008A6549" w14:paraId="654CAFF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EEA07C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4338881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eneralised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6ACA132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79016</w:t>
            </w:r>
          </w:p>
        </w:tc>
      </w:tr>
      <w:tr w:rsidR="008A6549" w:rsidRPr="008A6549" w14:paraId="5BD1F1F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A0805A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30CEA15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of the spinal cord</w:t>
            </w:r>
          </w:p>
        </w:tc>
        <w:tc>
          <w:tcPr>
            <w:tcW w:w="3402" w:type="dxa"/>
            <w:noWrap/>
            <w:vAlign w:val="center"/>
            <w:hideMark/>
          </w:tcPr>
          <w:p w14:paraId="0210DBE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77019</w:t>
            </w:r>
          </w:p>
        </w:tc>
      </w:tr>
      <w:tr w:rsidR="008A6549" w:rsidRPr="008A6549" w14:paraId="1D94A8C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03C1C3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3D1292F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of the brain stem</w:t>
            </w:r>
          </w:p>
        </w:tc>
        <w:tc>
          <w:tcPr>
            <w:tcW w:w="3402" w:type="dxa"/>
            <w:noWrap/>
            <w:vAlign w:val="center"/>
            <w:hideMark/>
          </w:tcPr>
          <w:p w14:paraId="0C9DD22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95191000006119</w:t>
            </w:r>
          </w:p>
        </w:tc>
      </w:tr>
      <w:tr w:rsidR="008A6549" w:rsidRPr="008A6549" w14:paraId="36A0BB1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B1C402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35D6BC5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0A032B4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398015</w:t>
            </w:r>
          </w:p>
        </w:tc>
      </w:tr>
      <w:tr w:rsidR="008A6549" w:rsidRPr="008A6549" w14:paraId="7CA42E6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F36D30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54978D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third letter</w:t>
            </w:r>
          </w:p>
        </w:tc>
        <w:tc>
          <w:tcPr>
            <w:tcW w:w="3402" w:type="dxa"/>
            <w:noWrap/>
            <w:vAlign w:val="center"/>
            <w:hideMark/>
          </w:tcPr>
          <w:p w14:paraId="6EACF79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5051000000110</w:t>
            </w:r>
          </w:p>
        </w:tc>
      </w:tr>
      <w:tr w:rsidR="008A6549" w:rsidRPr="008A6549" w14:paraId="2F95072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194324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6D58BA8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telephone invitation</w:t>
            </w:r>
          </w:p>
        </w:tc>
        <w:tc>
          <w:tcPr>
            <w:tcW w:w="3402" w:type="dxa"/>
            <w:noWrap/>
            <w:vAlign w:val="center"/>
            <w:hideMark/>
          </w:tcPr>
          <w:p w14:paraId="7FF9DCB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4971000000118</w:t>
            </w:r>
          </w:p>
        </w:tc>
      </w:tr>
      <w:tr w:rsidR="008A6549" w:rsidRPr="008A6549" w14:paraId="3D09344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340900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EE2381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second letter</w:t>
            </w:r>
          </w:p>
        </w:tc>
        <w:tc>
          <w:tcPr>
            <w:tcW w:w="3402" w:type="dxa"/>
            <w:noWrap/>
            <w:vAlign w:val="center"/>
            <w:hideMark/>
          </w:tcPr>
          <w:p w14:paraId="278F3C4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4661000000118</w:t>
            </w:r>
          </w:p>
        </w:tc>
      </w:tr>
      <w:tr w:rsidR="008A6549" w:rsidRPr="008A6549" w14:paraId="16C381A7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528887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F0878A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first letter</w:t>
            </w:r>
          </w:p>
        </w:tc>
        <w:tc>
          <w:tcPr>
            <w:tcW w:w="3402" w:type="dxa"/>
            <w:noWrap/>
            <w:vAlign w:val="center"/>
            <w:hideMark/>
          </w:tcPr>
          <w:p w14:paraId="230876D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4381000000115</w:t>
            </w:r>
          </w:p>
        </w:tc>
      </w:tr>
      <w:tr w:rsidR="008A6549" w:rsidRPr="008A6549" w14:paraId="163F321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551A6F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87EBCD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administration</w:t>
            </w:r>
          </w:p>
        </w:tc>
        <w:tc>
          <w:tcPr>
            <w:tcW w:w="3402" w:type="dxa"/>
            <w:noWrap/>
            <w:vAlign w:val="center"/>
            <w:hideMark/>
          </w:tcPr>
          <w:p w14:paraId="011ED0D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4121000000119</w:t>
            </w:r>
          </w:p>
        </w:tc>
      </w:tr>
      <w:tr w:rsidR="008A6549" w:rsidRPr="008A6549" w14:paraId="53EA036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17219C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61533F0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pecialised services for patients with multiple sclerosis enhanced services administration</w:t>
            </w:r>
          </w:p>
        </w:tc>
        <w:tc>
          <w:tcPr>
            <w:tcW w:w="3402" w:type="dxa"/>
            <w:noWrap/>
            <w:vAlign w:val="center"/>
            <w:hideMark/>
          </w:tcPr>
          <w:p w14:paraId="51A5779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79461000006111</w:t>
            </w:r>
          </w:p>
        </w:tc>
      </w:tr>
      <w:tr w:rsidR="008A6549" w:rsidRPr="008A6549" w14:paraId="4304ACA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391193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081904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review declined</w:t>
            </w:r>
          </w:p>
        </w:tc>
        <w:tc>
          <w:tcPr>
            <w:tcW w:w="3402" w:type="dxa"/>
            <w:noWrap/>
            <w:vAlign w:val="center"/>
            <w:hideMark/>
          </w:tcPr>
          <w:p w14:paraId="0587BA5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48911000000119</w:t>
            </w:r>
          </w:p>
        </w:tc>
      </w:tr>
      <w:tr w:rsidR="008A6549" w:rsidRPr="008A6549" w14:paraId="430868E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560F44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387D4F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to community multiple sclerosis team</w:t>
            </w:r>
          </w:p>
        </w:tc>
        <w:tc>
          <w:tcPr>
            <w:tcW w:w="3402" w:type="dxa"/>
            <w:noWrap/>
            <w:vAlign w:val="center"/>
            <w:hideMark/>
          </w:tcPr>
          <w:p w14:paraId="5D0279D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57431000000113</w:t>
            </w:r>
          </w:p>
        </w:tc>
      </w:tr>
      <w:tr w:rsidR="008A6549" w:rsidRPr="008A6549" w14:paraId="68B0130E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4ADF45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0834F7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care plan agreed</w:t>
            </w:r>
          </w:p>
        </w:tc>
        <w:tc>
          <w:tcPr>
            <w:tcW w:w="3402" w:type="dxa"/>
            <w:noWrap/>
            <w:vAlign w:val="center"/>
            <w:hideMark/>
          </w:tcPr>
          <w:p w14:paraId="188CB2B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0141000000119</w:t>
            </w:r>
          </w:p>
        </w:tc>
      </w:tr>
      <w:tr w:rsidR="008A6549" w:rsidRPr="008A6549" w14:paraId="37652F0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5D7E95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720502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nagement of multiple sclerosis in palliative phase</w:t>
            </w:r>
          </w:p>
        </w:tc>
        <w:tc>
          <w:tcPr>
            <w:tcW w:w="3402" w:type="dxa"/>
            <w:noWrap/>
            <w:vAlign w:val="center"/>
            <w:hideMark/>
          </w:tcPr>
          <w:p w14:paraId="7DAED66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99911000000117</w:t>
            </w:r>
          </w:p>
        </w:tc>
      </w:tr>
      <w:tr w:rsidR="008A6549" w:rsidRPr="008A6549" w14:paraId="099AF76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FC8E25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8A057E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nagement of multiple sclerosis in progressive disability phase</w:t>
            </w:r>
          </w:p>
        </w:tc>
        <w:tc>
          <w:tcPr>
            <w:tcW w:w="3402" w:type="dxa"/>
            <w:noWrap/>
            <w:vAlign w:val="center"/>
            <w:hideMark/>
          </w:tcPr>
          <w:p w14:paraId="5A5853F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79791000006113</w:t>
            </w:r>
          </w:p>
        </w:tc>
      </w:tr>
      <w:tr w:rsidR="008A6549" w:rsidRPr="008A6549" w14:paraId="646F62E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912639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7182852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nagement of multiple sclerosis in stable disability phase</w:t>
            </w:r>
          </w:p>
        </w:tc>
        <w:tc>
          <w:tcPr>
            <w:tcW w:w="3402" w:type="dxa"/>
            <w:noWrap/>
            <w:vAlign w:val="center"/>
            <w:hideMark/>
          </w:tcPr>
          <w:p w14:paraId="373AC39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99791000000111</w:t>
            </w:r>
          </w:p>
        </w:tc>
      </w:tr>
      <w:tr w:rsidR="008A6549" w:rsidRPr="008A6549" w14:paraId="273EF26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03153D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F6938F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nagement of multiple sclerosis in early disease phase</w:t>
            </w:r>
          </w:p>
        </w:tc>
        <w:tc>
          <w:tcPr>
            <w:tcW w:w="3402" w:type="dxa"/>
            <w:noWrap/>
            <w:vAlign w:val="center"/>
            <w:hideMark/>
          </w:tcPr>
          <w:p w14:paraId="22BC275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99731000000110</w:t>
            </w:r>
          </w:p>
        </w:tc>
      </w:tr>
      <w:tr w:rsidR="008A6549" w:rsidRPr="008A6549" w14:paraId="1C4D284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4E533A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7FC55C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nagement of multiple sclerosis in onset phase</w:t>
            </w:r>
          </w:p>
        </w:tc>
        <w:tc>
          <w:tcPr>
            <w:tcW w:w="3402" w:type="dxa"/>
            <w:noWrap/>
            <w:vAlign w:val="center"/>
            <w:hideMark/>
          </w:tcPr>
          <w:p w14:paraId="06739CA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99671000000115</w:t>
            </w:r>
          </w:p>
        </w:tc>
      </w:tr>
      <w:tr w:rsidR="008A6549" w:rsidRPr="008A6549" w14:paraId="4BC6AF1D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70E15E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26C673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ultidisciplinary review</w:t>
            </w:r>
          </w:p>
        </w:tc>
        <w:tc>
          <w:tcPr>
            <w:tcW w:w="3402" w:type="dxa"/>
            <w:noWrap/>
            <w:vAlign w:val="center"/>
            <w:hideMark/>
          </w:tcPr>
          <w:p w14:paraId="23C15AD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5671000000110</w:t>
            </w:r>
          </w:p>
        </w:tc>
      </w:tr>
      <w:tr w:rsidR="008A6549" w:rsidRPr="008A6549" w14:paraId="6B06C4A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038D08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3EA5124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review</w:t>
            </w:r>
          </w:p>
        </w:tc>
        <w:tc>
          <w:tcPr>
            <w:tcW w:w="3402" w:type="dxa"/>
            <w:noWrap/>
            <w:vAlign w:val="center"/>
            <w:hideMark/>
          </w:tcPr>
          <w:p w14:paraId="5DBB06F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9241000000110</w:t>
            </w:r>
          </w:p>
        </w:tc>
      </w:tr>
      <w:tr w:rsidR="008A6549" w:rsidRPr="008A6549" w14:paraId="43A383B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DB46C0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DA21FF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[RFC]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1FB025B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08811000006112</w:t>
            </w:r>
          </w:p>
        </w:tc>
      </w:tr>
      <w:tr w:rsidR="008A6549" w:rsidRPr="008A6549" w14:paraId="241B5168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3000F9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6462079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[RFC]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1FCA04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05781000006118</w:t>
            </w:r>
          </w:p>
        </w:tc>
      </w:tr>
      <w:tr w:rsidR="008A6549" w:rsidRPr="008A6549" w14:paraId="3229C44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70ED16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E8364D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by Multiple Sclerosis nurse specialist</w:t>
            </w:r>
          </w:p>
        </w:tc>
        <w:tc>
          <w:tcPr>
            <w:tcW w:w="3402" w:type="dxa"/>
            <w:noWrap/>
            <w:vAlign w:val="center"/>
            <w:hideMark/>
          </w:tcPr>
          <w:p w14:paraId="31C01D1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863341000006118</w:t>
            </w:r>
          </w:p>
        </w:tc>
      </w:tr>
      <w:tr w:rsidR="008A6549" w:rsidRPr="008A6549" w14:paraId="0F8E051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75C342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7749C43C" w14:textId="3BF63AA2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ultiple sclerosi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personal health plan</w:t>
            </w:r>
          </w:p>
        </w:tc>
        <w:tc>
          <w:tcPr>
            <w:tcW w:w="3402" w:type="dxa"/>
            <w:noWrap/>
            <w:vAlign w:val="center"/>
            <w:hideMark/>
          </w:tcPr>
          <w:p w14:paraId="63FA2C9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83261000006119</w:t>
            </w:r>
          </w:p>
        </w:tc>
      </w:tr>
      <w:tr w:rsidR="008A6549" w:rsidRPr="008A6549" w14:paraId="4E92451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664E69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77F010E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questionnaire completed</w:t>
            </w:r>
          </w:p>
        </w:tc>
        <w:tc>
          <w:tcPr>
            <w:tcW w:w="3402" w:type="dxa"/>
            <w:noWrap/>
            <w:vAlign w:val="center"/>
            <w:hideMark/>
          </w:tcPr>
          <w:p w14:paraId="4FC4DE5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855101000006113</w:t>
            </w:r>
          </w:p>
        </w:tc>
      </w:tr>
      <w:tr w:rsidR="008A6549" w:rsidRPr="008A6549" w14:paraId="3584223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C72220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2190651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telephone invite</w:t>
            </w:r>
          </w:p>
        </w:tc>
        <w:tc>
          <w:tcPr>
            <w:tcW w:w="3402" w:type="dxa"/>
            <w:noWrap/>
            <w:vAlign w:val="center"/>
            <w:hideMark/>
          </w:tcPr>
          <w:p w14:paraId="3B8341E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47861000006111</w:t>
            </w:r>
          </w:p>
        </w:tc>
      </w:tr>
      <w:tr w:rsidR="008A6549" w:rsidRPr="008A6549" w14:paraId="47DABD8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92290D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2E1C878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third letter</w:t>
            </w:r>
          </w:p>
        </w:tc>
        <w:tc>
          <w:tcPr>
            <w:tcW w:w="3402" w:type="dxa"/>
            <w:noWrap/>
            <w:vAlign w:val="center"/>
            <w:hideMark/>
          </w:tcPr>
          <w:p w14:paraId="178797E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47851000006114</w:t>
            </w:r>
          </w:p>
        </w:tc>
      </w:tr>
      <w:tr w:rsidR="008A6549" w:rsidRPr="008A6549" w14:paraId="5E63160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DA4AFC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21F7CAF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first letter</w:t>
            </w:r>
          </w:p>
        </w:tc>
        <w:tc>
          <w:tcPr>
            <w:tcW w:w="3402" w:type="dxa"/>
            <w:noWrap/>
            <w:vAlign w:val="center"/>
            <w:hideMark/>
          </w:tcPr>
          <w:p w14:paraId="3A33557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47831000006119</w:t>
            </w:r>
          </w:p>
        </w:tc>
      </w:tr>
      <w:tr w:rsidR="008A6549" w:rsidRPr="008A6549" w14:paraId="5D636328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A516CF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40CE898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monitoring administration</w:t>
            </w:r>
          </w:p>
        </w:tc>
        <w:tc>
          <w:tcPr>
            <w:tcW w:w="3402" w:type="dxa"/>
            <w:noWrap/>
            <w:vAlign w:val="center"/>
            <w:hideMark/>
          </w:tcPr>
          <w:p w14:paraId="4E7E46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47821000006117</w:t>
            </w:r>
          </w:p>
        </w:tc>
      </w:tr>
      <w:tr w:rsidR="008A6549" w:rsidRPr="008A6549" w14:paraId="60AD8E43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8DFDA6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4EC9CE2C" w14:textId="1C19928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ultiple sclerosi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relapsing remitting</w:t>
            </w:r>
          </w:p>
        </w:tc>
        <w:tc>
          <w:tcPr>
            <w:tcW w:w="3402" w:type="dxa"/>
            <w:noWrap/>
            <w:vAlign w:val="center"/>
            <w:hideMark/>
          </w:tcPr>
          <w:p w14:paraId="2EF74F6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83311000006114</w:t>
            </w:r>
          </w:p>
        </w:tc>
      </w:tr>
      <w:tr w:rsidR="008A6549" w:rsidRPr="008A6549" w14:paraId="65CDACC4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D377F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5231F33" w14:textId="3C8D26D8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ultiple sclerosi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econdary progressive</w:t>
            </w:r>
          </w:p>
        </w:tc>
        <w:tc>
          <w:tcPr>
            <w:tcW w:w="3402" w:type="dxa"/>
            <w:noWrap/>
            <w:vAlign w:val="center"/>
            <w:hideMark/>
          </w:tcPr>
          <w:p w14:paraId="3F70CF4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83301000006111</w:t>
            </w:r>
          </w:p>
        </w:tc>
      </w:tr>
      <w:tr w:rsidR="008A6549" w:rsidRPr="008A6549" w14:paraId="4CF09DA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E69B55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85EB826" w14:textId="4BAE0B40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ultiple sclerosi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primary progressive</w:t>
            </w:r>
          </w:p>
        </w:tc>
        <w:tc>
          <w:tcPr>
            <w:tcW w:w="3402" w:type="dxa"/>
            <w:noWrap/>
            <w:vAlign w:val="center"/>
            <w:hideMark/>
          </w:tcPr>
          <w:p w14:paraId="44CB791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83291000006110</w:t>
            </w:r>
          </w:p>
        </w:tc>
      </w:tr>
      <w:tr w:rsidR="008A6549" w:rsidRPr="008A6549" w14:paraId="6C39200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5DBE72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203FAFD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mittent-progressive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4648A6F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006921000006118</w:t>
            </w:r>
          </w:p>
        </w:tc>
      </w:tr>
      <w:tr w:rsidR="008A6549" w:rsidRPr="008A6549" w14:paraId="4743CE1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68D7F8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D62750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gressive relapsing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2530413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861151000006116</w:t>
            </w:r>
          </w:p>
        </w:tc>
      </w:tr>
      <w:tr w:rsidR="008A6549" w:rsidRPr="008A6549" w14:paraId="0A609B5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F46887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FEE594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clinic</w:t>
            </w:r>
          </w:p>
        </w:tc>
        <w:tc>
          <w:tcPr>
            <w:tcW w:w="3402" w:type="dxa"/>
            <w:noWrap/>
            <w:vAlign w:val="center"/>
            <w:hideMark/>
          </w:tcPr>
          <w:p w14:paraId="15E4ECE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567771000006118</w:t>
            </w:r>
          </w:p>
        </w:tc>
      </w:tr>
      <w:tr w:rsidR="008A6549" w:rsidRPr="008A6549" w14:paraId="14D371B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734B23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7BA5149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(MS) primary progressive</w:t>
            </w:r>
          </w:p>
        </w:tc>
        <w:tc>
          <w:tcPr>
            <w:tcW w:w="3402" w:type="dxa"/>
            <w:noWrap/>
            <w:vAlign w:val="center"/>
            <w:hideMark/>
          </w:tcPr>
          <w:p w14:paraId="071391F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092351000006112</w:t>
            </w:r>
          </w:p>
        </w:tc>
      </w:tr>
      <w:tr w:rsidR="008A6549" w:rsidRPr="008A6549" w14:paraId="7071DF6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EBD7FA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16D6CFC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(MS) relapsing remitting</w:t>
            </w:r>
          </w:p>
        </w:tc>
        <w:tc>
          <w:tcPr>
            <w:tcW w:w="3402" w:type="dxa"/>
            <w:noWrap/>
            <w:vAlign w:val="center"/>
            <w:hideMark/>
          </w:tcPr>
          <w:p w14:paraId="49EEFD2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058051000006116</w:t>
            </w:r>
          </w:p>
        </w:tc>
      </w:tr>
      <w:tr w:rsidR="008A6549" w:rsidRPr="008A6549" w14:paraId="22D4E926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B93B13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4C02FD6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(MS) secondary progressive</w:t>
            </w:r>
          </w:p>
        </w:tc>
        <w:tc>
          <w:tcPr>
            <w:tcW w:w="3402" w:type="dxa"/>
            <w:noWrap/>
            <w:vAlign w:val="center"/>
            <w:hideMark/>
          </w:tcPr>
          <w:p w14:paraId="29BF16A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045281000006112</w:t>
            </w:r>
          </w:p>
        </w:tc>
      </w:tr>
      <w:tr w:rsidR="008A6549" w:rsidRPr="008A6549" w14:paraId="241BBB3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D01208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0F49F76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(MS) chronic/progressive</w:t>
            </w:r>
          </w:p>
        </w:tc>
        <w:tc>
          <w:tcPr>
            <w:tcW w:w="3402" w:type="dxa"/>
            <w:noWrap/>
            <w:vAlign w:val="center"/>
            <w:hideMark/>
          </w:tcPr>
          <w:p w14:paraId="23A5A0E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006911000006114</w:t>
            </w:r>
          </w:p>
        </w:tc>
      </w:tr>
      <w:tr w:rsidR="008A6549" w:rsidRPr="008A6549" w14:paraId="0E61DBA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6EA881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7E72F8D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ultiple sclerosis of the brainstem</w:t>
            </w:r>
          </w:p>
        </w:tc>
        <w:tc>
          <w:tcPr>
            <w:tcW w:w="3402" w:type="dxa"/>
            <w:noWrap/>
            <w:vAlign w:val="center"/>
            <w:hideMark/>
          </w:tcPr>
          <w:p w14:paraId="1BC2772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769281000006110</w:t>
            </w:r>
          </w:p>
        </w:tc>
      </w:tr>
      <w:tr w:rsidR="008A6549" w:rsidRPr="008A6549" w14:paraId="141F6DB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B33556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B6026CF" w14:textId="64530494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12BDBD9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94411000006110</w:t>
            </w:r>
          </w:p>
        </w:tc>
      </w:tr>
      <w:tr w:rsidR="008A6549" w:rsidRPr="008A6549" w14:paraId="291C4196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4C1359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330A99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Kurtzke multiple sclerosis rating scale</w:t>
            </w:r>
          </w:p>
        </w:tc>
        <w:tc>
          <w:tcPr>
            <w:tcW w:w="3402" w:type="dxa"/>
            <w:noWrap/>
            <w:vAlign w:val="center"/>
            <w:hideMark/>
          </w:tcPr>
          <w:p w14:paraId="0CE7866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552111000006118</w:t>
            </w:r>
          </w:p>
        </w:tc>
      </w:tr>
      <w:tr w:rsidR="008A6549" w:rsidRPr="008A6549" w14:paraId="592747A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C0CF05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576DBD3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mentia associated with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2801690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510741000006111</w:t>
            </w:r>
          </w:p>
        </w:tc>
      </w:tr>
      <w:tr w:rsidR="008A6549" w:rsidRPr="008A6549" w14:paraId="3D2D6C6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2F3984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662666E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ronic progressive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6A46E78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006901000006111</w:t>
            </w:r>
          </w:p>
        </w:tc>
      </w:tr>
      <w:tr w:rsidR="008A6549" w:rsidRPr="008A6549" w14:paraId="48075283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2A3978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finite</w:t>
            </w:r>
          </w:p>
        </w:tc>
        <w:tc>
          <w:tcPr>
            <w:tcW w:w="4575" w:type="dxa"/>
            <w:noWrap/>
            <w:vAlign w:val="center"/>
            <w:hideMark/>
          </w:tcPr>
          <w:p w14:paraId="28F8410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cute relapsing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56E2709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006891000006112</w:t>
            </w:r>
          </w:p>
        </w:tc>
      </w:tr>
      <w:tr w:rsidR="008A6549" w:rsidRPr="008A6549" w14:paraId="00442CD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BF541C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6AE884F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Varicella transverse myelitis</w:t>
            </w:r>
          </w:p>
        </w:tc>
        <w:tc>
          <w:tcPr>
            <w:tcW w:w="3402" w:type="dxa"/>
            <w:noWrap/>
            <w:vAlign w:val="center"/>
            <w:hideMark/>
          </w:tcPr>
          <w:p w14:paraId="7542019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4996014</w:t>
            </w:r>
          </w:p>
        </w:tc>
      </w:tr>
      <w:tr w:rsidR="008A6549" w:rsidRPr="008A6549" w14:paraId="11EFEF93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27806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619E154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ransverse myelitis</w:t>
            </w:r>
          </w:p>
        </w:tc>
        <w:tc>
          <w:tcPr>
            <w:tcW w:w="3402" w:type="dxa"/>
            <w:noWrap/>
            <w:vAlign w:val="center"/>
            <w:hideMark/>
          </w:tcPr>
          <w:p w14:paraId="08A3E0B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148010</w:t>
            </w:r>
          </w:p>
        </w:tc>
      </w:tr>
      <w:tr w:rsidR="008A6549" w:rsidRPr="008A6549" w14:paraId="159330A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CC684E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26E4D1E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euromyelitis optica</w:t>
            </w:r>
          </w:p>
        </w:tc>
        <w:tc>
          <w:tcPr>
            <w:tcW w:w="3402" w:type="dxa"/>
            <w:noWrap/>
            <w:vAlign w:val="center"/>
            <w:hideMark/>
          </w:tcPr>
          <w:p w14:paraId="33566CA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961013</w:t>
            </w:r>
          </w:p>
        </w:tc>
      </w:tr>
      <w:tr w:rsidR="008A6549" w:rsidRPr="008A6549" w14:paraId="66293117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ABEB61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115D2D89" w14:textId="394E09D6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vic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’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3EA8A0A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962018</w:t>
            </w:r>
          </w:p>
        </w:tc>
      </w:tr>
      <w:tr w:rsidR="008A6549" w:rsidRPr="008A6549" w14:paraId="606CD9C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54D1F3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0AB25A7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cute disseminated demyelination, unspecified</w:t>
            </w:r>
          </w:p>
        </w:tc>
        <w:tc>
          <w:tcPr>
            <w:tcW w:w="3402" w:type="dxa"/>
            <w:noWrap/>
            <w:vAlign w:val="center"/>
            <w:hideMark/>
          </w:tcPr>
          <w:p w14:paraId="7746566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56401000006118</w:t>
            </w:r>
          </w:p>
        </w:tc>
      </w:tr>
      <w:tr w:rsidR="008A6549" w:rsidRPr="008A6549" w14:paraId="33EFB65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AEC4C0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662DE8C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ther specified central nervous system demyelinating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0A492A7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90014</w:t>
            </w:r>
          </w:p>
        </w:tc>
      </w:tr>
      <w:tr w:rsidR="008A6549" w:rsidRPr="008A6549" w14:paraId="30EC7709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E339CB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6D0F381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rchiafava-Bignami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7BE8E6D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80894012</w:t>
            </w:r>
          </w:p>
        </w:tc>
      </w:tr>
      <w:tr w:rsidR="008A6549" w:rsidRPr="008A6549" w14:paraId="4D5E3A0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A9F5F4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4F16D37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entral pontine myelinolysis</w:t>
            </w:r>
          </w:p>
        </w:tc>
        <w:tc>
          <w:tcPr>
            <w:tcW w:w="3402" w:type="dxa"/>
            <w:noWrap/>
            <w:vAlign w:val="center"/>
            <w:hideMark/>
          </w:tcPr>
          <w:p w14:paraId="39BAC68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276017</w:t>
            </w:r>
          </w:p>
        </w:tc>
      </w:tr>
      <w:tr w:rsidR="008A6549" w:rsidRPr="008A6549" w14:paraId="17DF1B0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2E3E4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6BC1B57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entral demyelination of corpus callosum</w:t>
            </w:r>
          </w:p>
        </w:tc>
        <w:tc>
          <w:tcPr>
            <w:tcW w:w="3402" w:type="dxa"/>
            <w:noWrap/>
            <w:vAlign w:val="center"/>
            <w:hideMark/>
          </w:tcPr>
          <w:p w14:paraId="015AEA6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91762016</w:t>
            </w:r>
          </w:p>
        </w:tc>
      </w:tr>
      <w:tr w:rsidR="008A6549" w:rsidRPr="008A6549" w14:paraId="20C4721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51BC7E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75D2079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bacute necrotising myelitis</w:t>
            </w:r>
          </w:p>
        </w:tc>
        <w:tc>
          <w:tcPr>
            <w:tcW w:w="3402" w:type="dxa"/>
            <w:noWrap/>
            <w:vAlign w:val="center"/>
            <w:hideMark/>
          </w:tcPr>
          <w:p w14:paraId="157ABD7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5221014</w:t>
            </w:r>
          </w:p>
        </w:tc>
      </w:tr>
      <w:tr w:rsidR="008A6549" w:rsidRPr="008A6549" w14:paraId="285D0C4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B5A156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39F4E97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ncentric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03AD3F2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5223012</w:t>
            </w:r>
          </w:p>
        </w:tc>
      </w:tr>
      <w:tr w:rsidR="008A6549" w:rsidRPr="008A6549" w14:paraId="5D5916C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4AD718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5CE8876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Vanishing white matter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5F9E777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48061000000115</w:t>
            </w:r>
          </w:p>
        </w:tc>
      </w:tr>
      <w:tr w:rsidR="008A6549" w:rsidRPr="008A6549" w14:paraId="7B6538D2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DCB72E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41042B5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ther specified central nervous system demyelination NOS</w:t>
            </w:r>
          </w:p>
        </w:tc>
        <w:tc>
          <w:tcPr>
            <w:tcW w:w="3402" w:type="dxa"/>
            <w:noWrap/>
            <w:vAlign w:val="center"/>
            <w:hideMark/>
          </w:tcPr>
          <w:p w14:paraId="57FF622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95016</w:t>
            </w:r>
          </w:p>
        </w:tc>
      </w:tr>
      <w:tr w:rsidR="008A6549" w:rsidRPr="008A6549" w14:paraId="0C947F99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541DB8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7A8ED09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myelinating disease of central nervous system</w:t>
            </w:r>
          </w:p>
        </w:tc>
        <w:tc>
          <w:tcPr>
            <w:tcW w:w="3402" w:type="dxa"/>
            <w:noWrap/>
            <w:vAlign w:val="center"/>
            <w:hideMark/>
          </w:tcPr>
          <w:p w14:paraId="53E4D38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96015</w:t>
            </w:r>
          </w:p>
        </w:tc>
      </w:tr>
      <w:tr w:rsidR="008A6549" w:rsidRPr="008A6549" w14:paraId="13DE1006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7EFCCFA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059755B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enign Demyelinating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19C0C8A5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83011000006117</w:t>
            </w:r>
          </w:p>
        </w:tc>
      </w:tr>
      <w:tr w:rsidR="008A6549" w:rsidRPr="008A6549" w14:paraId="40E5457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91984D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730A94C1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uillain-Barre syndrome</w:t>
            </w:r>
          </w:p>
        </w:tc>
        <w:tc>
          <w:tcPr>
            <w:tcW w:w="3402" w:type="dxa"/>
            <w:noWrap/>
            <w:vAlign w:val="center"/>
            <w:hideMark/>
          </w:tcPr>
          <w:p w14:paraId="77F9B01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8321016</w:t>
            </w:r>
          </w:p>
        </w:tc>
      </w:tr>
      <w:tr w:rsidR="008A6549" w:rsidRPr="008A6549" w14:paraId="5F27337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6A78BE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54ADE47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cute infective polyneuritis</w:t>
            </w:r>
          </w:p>
        </w:tc>
        <w:tc>
          <w:tcPr>
            <w:tcW w:w="3402" w:type="dxa"/>
            <w:noWrap/>
            <w:vAlign w:val="center"/>
            <w:hideMark/>
          </w:tcPr>
          <w:p w14:paraId="2E21BB9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07847010</w:t>
            </w:r>
          </w:p>
        </w:tc>
      </w:tr>
      <w:tr w:rsidR="008A6549" w:rsidRPr="008A6549" w14:paraId="3C768B77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DEEA70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478BDF3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cute infective polyneuritis NOS</w:t>
            </w:r>
          </w:p>
        </w:tc>
        <w:tc>
          <w:tcPr>
            <w:tcW w:w="3402" w:type="dxa"/>
            <w:noWrap/>
            <w:vAlign w:val="center"/>
            <w:hideMark/>
          </w:tcPr>
          <w:p w14:paraId="5BFE0E4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539017</w:t>
            </w:r>
          </w:p>
        </w:tc>
      </w:tr>
      <w:tr w:rsidR="008A6549" w:rsidRPr="008A6549" w14:paraId="554D50B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2AD12D9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35CFFAF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iller-Fisher syndrome</w:t>
            </w:r>
          </w:p>
        </w:tc>
        <w:tc>
          <w:tcPr>
            <w:tcW w:w="3402" w:type="dxa"/>
            <w:noWrap/>
            <w:vAlign w:val="center"/>
            <w:hideMark/>
          </w:tcPr>
          <w:p w14:paraId="06DC87A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78396017</w:t>
            </w:r>
          </w:p>
        </w:tc>
      </w:tr>
      <w:tr w:rsidR="008A6549" w:rsidRPr="008A6549" w14:paraId="12F27559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21F1D2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</w:t>
            </w:r>
          </w:p>
        </w:tc>
        <w:tc>
          <w:tcPr>
            <w:tcW w:w="4575" w:type="dxa"/>
            <w:noWrap/>
            <w:vAlign w:val="center"/>
            <w:hideMark/>
          </w:tcPr>
          <w:p w14:paraId="4EAF423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tinfectious polyneuritis</w:t>
            </w:r>
          </w:p>
        </w:tc>
        <w:tc>
          <w:tcPr>
            <w:tcW w:w="3402" w:type="dxa"/>
            <w:noWrap/>
            <w:vAlign w:val="center"/>
            <w:hideMark/>
          </w:tcPr>
          <w:p w14:paraId="348CA71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11331000006117</w:t>
            </w:r>
          </w:p>
        </w:tc>
      </w:tr>
      <w:tr w:rsidR="008A6549" w:rsidRPr="008A6549" w14:paraId="2A934A2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A8C8AF4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7CBBB89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linically isolated syndrome</w:t>
            </w:r>
          </w:p>
        </w:tc>
        <w:tc>
          <w:tcPr>
            <w:tcW w:w="3402" w:type="dxa"/>
            <w:noWrap/>
            <w:vAlign w:val="center"/>
            <w:hideMark/>
          </w:tcPr>
          <w:p w14:paraId="48A6302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83049010</w:t>
            </w:r>
          </w:p>
        </w:tc>
      </w:tr>
      <w:tr w:rsidR="008A6549" w:rsidRPr="008A6549" w14:paraId="7190828B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6F8F794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6E2D6A5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pected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5F55970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262931000000117</w:t>
            </w:r>
          </w:p>
        </w:tc>
      </w:tr>
      <w:tr w:rsidR="008A6549" w:rsidRPr="008A6549" w14:paraId="7A7872F9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FED10D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54AD16F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pected multiple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0F563D40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858501000006114</w:t>
            </w:r>
          </w:p>
        </w:tc>
      </w:tr>
      <w:tr w:rsidR="008A6549" w:rsidRPr="008A6549" w14:paraId="153515BC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79DFB98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16DD990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sible MS</w:t>
            </w:r>
          </w:p>
        </w:tc>
        <w:tc>
          <w:tcPr>
            <w:tcW w:w="3402" w:type="dxa"/>
            <w:noWrap/>
            <w:vAlign w:val="center"/>
            <w:hideMark/>
          </w:tcPr>
          <w:p w14:paraId="4E43AC4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54741000006113</w:t>
            </w:r>
          </w:p>
        </w:tc>
      </w:tr>
      <w:tr w:rsidR="008A6549" w:rsidRPr="008A6549" w14:paraId="2BDFC555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08F7D0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0BBC441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ptic neuritis</w:t>
            </w:r>
          </w:p>
        </w:tc>
        <w:tc>
          <w:tcPr>
            <w:tcW w:w="3402" w:type="dxa"/>
            <w:noWrap/>
            <w:vAlign w:val="center"/>
            <w:hideMark/>
          </w:tcPr>
          <w:p w14:paraId="508C27C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0903014</w:t>
            </w:r>
          </w:p>
        </w:tc>
      </w:tr>
      <w:tr w:rsidR="008A6549" w:rsidRPr="008A6549" w14:paraId="0E63117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42A209E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5D6282F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ptic neuritis NOS</w:t>
            </w:r>
          </w:p>
        </w:tc>
        <w:tc>
          <w:tcPr>
            <w:tcW w:w="3402" w:type="dxa"/>
            <w:noWrap/>
            <w:vAlign w:val="center"/>
            <w:hideMark/>
          </w:tcPr>
          <w:p w14:paraId="2747F3D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8753017</w:t>
            </w:r>
          </w:p>
        </w:tc>
      </w:tr>
      <w:tr w:rsidR="008A6549" w:rsidRPr="008A6549" w14:paraId="7D20601A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9A2EF0F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4AB9D59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nspecified optic neuritis</w:t>
            </w:r>
          </w:p>
        </w:tc>
        <w:tc>
          <w:tcPr>
            <w:tcW w:w="3402" w:type="dxa"/>
            <w:noWrap/>
            <w:vAlign w:val="center"/>
            <w:hideMark/>
          </w:tcPr>
          <w:p w14:paraId="5643ABB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8751015</w:t>
            </w:r>
          </w:p>
        </w:tc>
      </w:tr>
      <w:tr w:rsidR="008A6549" w:rsidRPr="008A6549" w14:paraId="03203691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E13BB9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36111462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ransverse myelitis</w:t>
            </w:r>
          </w:p>
        </w:tc>
        <w:tc>
          <w:tcPr>
            <w:tcW w:w="3402" w:type="dxa"/>
            <w:noWrap/>
            <w:vAlign w:val="center"/>
            <w:hideMark/>
          </w:tcPr>
          <w:p w14:paraId="4847BCBB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1711000006118</w:t>
            </w:r>
          </w:p>
        </w:tc>
      </w:tr>
      <w:tr w:rsidR="008A6549" w:rsidRPr="008A6549" w14:paraId="48DFF6CE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05DA09FC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18BDA998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ther central nervous system demyelinating diseases</w:t>
            </w:r>
          </w:p>
        </w:tc>
        <w:tc>
          <w:tcPr>
            <w:tcW w:w="3402" w:type="dxa"/>
            <w:noWrap/>
            <w:vAlign w:val="center"/>
            <w:hideMark/>
          </w:tcPr>
          <w:p w14:paraId="3F1FFAA9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7182014</w:t>
            </w:r>
          </w:p>
        </w:tc>
      </w:tr>
      <w:tr w:rsidR="008A6549" w:rsidRPr="008A6549" w14:paraId="3C5C55C6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530C110E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10F72639" w14:textId="7837CAAD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childer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’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74820DE7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2759010</w:t>
            </w:r>
          </w:p>
        </w:tc>
      </w:tr>
      <w:tr w:rsidR="008A6549" w:rsidRPr="008A6549" w14:paraId="76221390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3D535456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40D7450D" w14:textId="07E09EF4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alo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’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 concentric sclerosis</w:t>
            </w:r>
          </w:p>
        </w:tc>
        <w:tc>
          <w:tcPr>
            <w:tcW w:w="3402" w:type="dxa"/>
            <w:noWrap/>
            <w:vAlign w:val="center"/>
            <w:hideMark/>
          </w:tcPr>
          <w:p w14:paraId="1D80ED7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475876012</w:t>
            </w:r>
          </w:p>
        </w:tc>
      </w:tr>
      <w:tr w:rsidR="008A6549" w:rsidRPr="008A6549" w14:paraId="5B34A55F" w14:textId="77777777" w:rsidTr="008A6549">
        <w:trPr>
          <w:trHeight w:val="290"/>
        </w:trPr>
        <w:tc>
          <w:tcPr>
            <w:tcW w:w="1232" w:type="dxa"/>
            <w:noWrap/>
            <w:vAlign w:val="center"/>
            <w:hideMark/>
          </w:tcPr>
          <w:p w14:paraId="145583C3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bable</w:t>
            </w:r>
          </w:p>
        </w:tc>
        <w:tc>
          <w:tcPr>
            <w:tcW w:w="4575" w:type="dxa"/>
            <w:noWrap/>
            <w:vAlign w:val="center"/>
            <w:hideMark/>
          </w:tcPr>
          <w:p w14:paraId="2FAC7A7A" w14:textId="34F3D156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EDSS </w:t>
            </w:r>
            <w:r w:rsid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–</w:t>
            </w: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Expanded disability status scale</w:t>
            </w:r>
          </w:p>
        </w:tc>
        <w:tc>
          <w:tcPr>
            <w:tcW w:w="3402" w:type="dxa"/>
            <w:noWrap/>
            <w:vAlign w:val="center"/>
            <w:hideMark/>
          </w:tcPr>
          <w:p w14:paraId="06E35B5D" w14:textId="77777777" w:rsidR="008A6549" w:rsidRPr="008A6549" w:rsidRDefault="008A6549" w:rsidP="008A654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A65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552141000006119</w:t>
            </w:r>
          </w:p>
        </w:tc>
      </w:tr>
    </w:tbl>
    <w:p w14:paraId="7025518E" w14:textId="77777777" w:rsidR="00A80B0B" w:rsidRDefault="00A80B0B"/>
    <w:p w14:paraId="1BF74D98" w14:textId="77777777" w:rsidR="004171D9" w:rsidRDefault="004171D9"/>
    <w:p w14:paraId="4FD464B0" w14:textId="427CCF40" w:rsidR="00AF5F74" w:rsidRDefault="00AF5F74">
      <w:r>
        <w:lastRenderedPageBreak/>
        <w:t>1d: neurology referral Medcode IDs.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4987"/>
        <w:gridCol w:w="3660"/>
      </w:tblGrid>
      <w:tr w:rsidR="00AF5F74" w:rsidRPr="00AF5F74" w14:paraId="6326BB2F" w14:textId="77777777" w:rsidTr="00AF5F74">
        <w:trPr>
          <w:trHeight w:val="290"/>
        </w:trPr>
        <w:tc>
          <w:tcPr>
            <w:tcW w:w="4987" w:type="dxa"/>
            <w:shd w:val="clear" w:color="auto" w:fill="D9D9D9" w:themeFill="background1" w:themeFillShade="D9"/>
            <w:noWrap/>
            <w:hideMark/>
          </w:tcPr>
          <w:p w14:paraId="6DF17D07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erm</w:t>
            </w:r>
          </w:p>
        </w:tc>
        <w:tc>
          <w:tcPr>
            <w:tcW w:w="3660" w:type="dxa"/>
            <w:shd w:val="clear" w:color="auto" w:fill="D9D9D9" w:themeFill="background1" w:themeFillShade="D9"/>
            <w:noWrap/>
            <w:hideMark/>
          </w:tcPr>
          <w:p w14:paraId="64567080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dCodeId</w:t>
            </w:r>
          </w:p>
        </w:tc>
      </w:tr>
      <w:tr w:rsidR="00AF5F74" w:rsidRPr="00AF5F74" w14:paraId="06FBB502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5FE7EE5C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eurological referral</w:t>
            </w:r>
          </w:p>
        </w:tc>
        <w:tc>
          <w:tcPr>
            <w:tcW w:w="3660" w:type="dxa"/>
            <w:noWrap/>
            <w:hideMark/>
          </w:tcPr>
          <w:p w14:paraId="5FB03C07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3605011</w:t>
            </w:r>
          </w:p>
        </w:tc>
      </w:tr>
      <w:tr w:rsidR="00AF5F74" w:rsidRPr="00AF5F74" w14:paraId="2EA93E9D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015BC6C0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eurology referral</w:t>
            </w:r>
          </w:p>
        </w:tc>
        <w:tc>
          <w:tcPr>
            <w:tcW w:w="3660" w:type="dxa"/>
            <w:noWrap/>
            <w:hideMark/>
          </w:tcPr>
          <w:p w14:paraId="38E46FFE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04911000006110</w:t>
            </w:r>
          </w:p>
        </w:tc>
      </w:tr>
      <w:tr w:rsidR="00AF5F74" w:rsidRPr="00AF5F74" w14:paraId="5C2CA27E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2DD3DC16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to neurologist</w:t>
            </w:r>
          </w:p>
        </w:tc>
        <w:tc>
          <w:tcPr>
            <w:tcW w:w="3660" w:type="dxa"/>
            <w:noWrap/>
            <w:hideMark/>
          </w:tcPr>
          <w:p w14:paraId="33AF03AC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51827017</w:t>
            </w:r>
          </w:p>
        </w:tc>
      </w:tr>
      <w:tr w:rsidR="00AF5F74" w:rsidRPr="00AF5F74" w14:paraId="7ACF8FD9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3762A0C7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ivate referral to neurologist</w:t>
            </w:r>
          </w:p>
        </w:tc>
        <w:tc>
          <w:tcPr>
            <w:tcW w:w="3660" w:type="dxa"/>
            <w:noWrap/>
            <w:hideMark/>
          </w:tcPr>
          <w:p w14:paraId="5DBEC670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4115010</w:t>
            </w:r>
          </w:p>
        </w:tc>
      </w:tr>
      <w:tr w:rsidR="00AF5F74" w:rsidRPr="00AF5F74" w14:paraId="3ABD9449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07CE7DE2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to neurology service</w:t>
            </w:r>
          </w:p>
        </w:tc>
        <w:tc>
          <w:tcPr>
            <w:tcW w:w="3660" w:type="dxa"/>
            <w:noWrap/>
            <w:hideMark/>
          </w:tcPr>
          <w:p w14:paraId="17BFF8EF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724261000006113</w:t>
            </w:r>
          </w:p>
        </w:tc>
      </w:tr>
      <w:tr w:rsidR="00AF5F74" w:rsidRPr="00AF5F74" w14:paraId="2C8EEB69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15EE757C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to paediatric neurologist</w:t>
            </w:r>
          </w:p>
        </w:tc>
        <w:tc>
          <w:tcPr>
            <w:tcW w:w="3660" w:type="dxa"/>
            <w:noWrap/>
            <w:hideMark/>
          </w:tcPr>
          <w:p w14:paraId="781DDC07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49233010</w:t>
            </w:r>
          </w:p>
        </w:tc>
      </w:tr>
      <w:tr w:rsidR="00AF5F74" w:rsidRPr="00AF5F74" w14:paraId="03F0F523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01E9E028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al to neurology special interest general practitioner</w:t>
            </w:r>
          </w:p>
        </w:tc>
        <w:tc>
          <w:tcPr>
            <w:tcW w:w="3660" w:type="dxa"/>
            <w:noWrap/>
            <w:hideMark/>
          </w:tcPr>
          <w:p w14:paraId="04491D2D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8441000000116</w:t>
            </w:r>
          </w:p>
        </w:tc>
      </w:tr>
      <w:tr w:rsidR="00AF5F74" w:rsidRPr="00AF5F74" w14:paraId="03C05986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4DF8E325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eurology emergency hospital admission</w:t>
            </w:r>
          </w:p>
        </w:tc>
        <w:tc>
          <w:tcPr>
            <w:tcW w:w="3660" w:type="dxa"/>
            <w:noWrap/>
            <w:hideMark/>
          </w:tcPr>
          <w:p w14:paraId="602EF02A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3538014</w:t>
            </w:r>
          </w:p>
        </w:tc>
      </w:tr>
      <w:tr w:rsidR="00AF5F74" w:rsidRPr="00AF5F74" w14:paraId="3D9BE90D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05370A21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-urgent neurology admission</w:t>
            </w:r>
          </w:p>
        </w:tc>
        <w:tc>
          <w:tcPr>
            <w:tcW w:w="3660" w:type="dxa"/>
            <w:noWrap/>
            <w:hideMark/>
          </w:tcPr>
          <w:p w14:paraId="2B8C3A0E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3578019</w:t>
            </w:r>
          </w:p>
        </w:tc>
      </w:tr>
      <w:tr w:rsidR="00AF5F74" w:rsidRPr="00AF5F74" w14:paraId="4E84F0CD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214879E2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aediatric neurology referral</w:t>
            </w:r>
          </w:p>
        </w:tc>
        <w:tc>
          <w:tcPr>
            <w:tcW w:w="3660" w:type="dxa"/>
            <w:noWrap/>
            <w:hideMark/>
          </w:tcPr>
          <w:p w14:paraId="747884A0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04951000006111</w:t>
            </w:r>
          </w:p>
        </w:tc>
      </w:tr>
      <w:tr w:rsidR="00AF5F74" w:rsidRPr="00AF5F74" w14:paraId="0509D9F0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5D16B9EB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erred to Neurology Service</w:t>
            </w:r>
          </w:p>
        </w:tc>
        <w:tc>
          <w:tcPr>
            <w:tcW w:w="3660" w:type="dxa"/>
            <w:noWrap/>
            <w:hideMark/>
          </w:tcPr>
          <w:p w14:paraId="4BE75738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75481000006110</w:t>
            </w:r>
          </w:p>
        </w:tc>
      </w:tr>
      <w:tr w:rsidR="00AF5F74" w:rsidRPr="00AF5F74" w14:paraId="77C3538B" w14:textId="77777777" w:rsidTr="00AF5F74">
        <w:trPr>
          <w:trHeight w:val="290"/>
        </w:trPr>
        <w:tc>
          <w:tcPr>
            <w:tcW w:w="4987" w:type="dxa"/>
            <w:noWrap/>
            <w:hideMark/>
          </w:tcPr>
          <w:p w14:paraId="65FA7073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eurology self-referral</w:t>
            </w:r>
          </w:p>
        </w:tc>
        <w:tc>
          <w:tcPr>
            <w:tcW w:w="3660" w:type="dxa"/>
            <w:noWrap/>
            <w:hideMark/>
          </w:tcPr>
          <w:p w14:paraId="53B8E8AF" w14:textId="77777777" w:rsidR="00AF5F74" w:rsidRPr="00AF5F74" w:rsidRDefault="00AF5F74" w:rsidP="00AF5F7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5F7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3853012</w:t>
            </w:r>
          </w:p>
        </w:tc>
      </w:tr>
    </w:tbl>
    <w:p w14:paraId="639EEFA4" w14:textId="77777777" w:rsidR="00AF5F74" w:rsidRDefault="00AF5F74"/>
    <w:sectPr w:rsidR="00AF5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398H385W976B669"/>
    <w:docVar w:name="paperpile-doc-name" w:val="Supplementary table 1_bj.docx"/>
  </w:docVars>
  <w:rsids>
    <w:rsidRoot w:val="00D37281"/>
    <w:rsid w:val="000A1463"/>
    <w:rsid w:val="000C5506"/>
    <w:rsid w:val="002670FE"/>
    <w:rsid w:val="00271191"/>
    <w:rsid w:val="003A1909"/>
    <w:rsid w:val="004171D9"/>
    <w:rsid w:val="00493DA4"/>
    <w:rsid w:val="00521775"/>
    <w:rsid w:val="00521A23"/>
    <w:rsid w:val="0056187B"/>
    <w:rsid w:val="006E508F"/>
    <w:rsid w:val="007151D5"/>
    <w:rsid w:val="007362FB"/>
    <w:rsid w:val="007D5056"/>
    <w:rsid w:val="007E0602"/>
    <w:rsid w:val="00820788"/>
    <w:rsid w:val="008A6549"/>
    <w:rsid w:val="008A7CE6"/>
    <w:rsid w:val="00995ECB"/>
    <w:rsid w:val="00A80B0B"/>
    <w:rsid w:val="00AF5F74"/>
    <w:rsid w:val="00BE3651"/>
    <w:rsid w:val="00D37281"/>
    <w:rsid w:val="00D7181C"/>
    <w:rsid w:val="00DC53BF"/>
    <w:rsid w:val="00DD45E1"/>
    <w:rsid w:val="00EA6123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B018"/>
  <w15:chartTrackingRefBased/>
  <w15:docId w15:val="{4442E3D2-D3A0-4BDD-88A9-6BB8F9D9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7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362F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2FB"/>
    <w:rPr>
      <w:color w:val="96607D"/>
      <w:u w:val="single"/>
    </w:rPr>
  </w:style>
  <w:style w:type="paragraph" w:customStyle="1" w:styleId="msonormal0">
    <w:name w:val="msonormal"/>
    <w:basedOn w:val="Normal"/>
    <w:rsid w:val="00736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3">
    <w:name w:val="xl63"/>
    <w:basedOn w:val="Normal"/>
    <w:rsid w:val="007362F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4">
    <w:name w:val="xl64"/>
    <w:basedOn w:val="Normal"/>
    <w:rsid w:val="007362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5">
    <w:name w:val="xl65"/>
    <w:basedOn w:val="Normal"/>
    <w:rsid w:val="007362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6">
    <w:name w:val="xl66"/>
    <w:basedOn w:val="Normal"/>
    <w:rsid w:val="007362FB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7">
    <w:name w:val="xl67"/>
    <w:basedOn w:val="Normal"/>
    <w:rsid w:val="007362F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8">
    <w:name w:val="xl68"/>
    <w:basedOn w:val="Normal"/>
    <w:rsid w:val="007362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9">
    <w:name w:val="xl69"/>
    <w:basedOn w:val="Normal"/>
    <w:rsid w:val="007362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0">
    <w:name w:val="xl70"/>
    <w:basedOn w:val="Normal"/>
    <w:rsid w:val="007362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1">
    <w:name w:val="xl71"/>
    <w:basedOn w:val="Normal"/>
    <w:rsid w:val="007362F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2">
    <w:name w:val="xl72"/>
    <w:basedOn w:val="Normal"/>
    <w:rsid w:val="007362FB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3">
    <w:name w:val="xl73"/>
    <w:basedOn w:val="Normal"/>
    <w:rsid w:val="007362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4">
    <w:name w:val="xl74"/>
    <w:basedOn w:val="Normal"/>
    <w:rsid w:val="007362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5">
    <w:name w:val="xl75"/>
    <w:basedOn w:val="Normal"/>
    <w:rsid w:val="007362F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6">
    <w:name w:val="xl76"/>
    <w:basedOn w:val="Normal"/>
    <w:rsid w:val="007362F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7">
    <w:name w:val="xl77"/>
    <w:basedOn w:val="Normal"/>
    <w:rsid w:val="007362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</w:rPr>
  </w:style>
  <w:style w:type="paragraph" w:customStyle="1" w:styleId="xl78">
    <w:name w:val="xl78"/>
    <w:basedOn w:val="Normal"/>
    <w:rsid w:val="007362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79">
    <w:name w:val="xl79"/>
    <w:basedOn w:val="Normal"/>
    <w:rsid w:val="007362F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80">
    <w:name w:val="xl80"/>
    <w:basedOn w:val="Normal"/>
    <w:rsid w:val="007362F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129">
    <w:name w:val="xl129"/>
    <w:basedOn w:val="Normal"/>
    <w:rsid w:val="00995EC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0">
    <w:name w:val="xl130"/>
    <w:basedOn w:val="Normal"/>
    <w:rsid w:val="00995E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1">
    <w:name w:val="xl131"/>
    <w:basedOn w:val="Normal"/>
    <w:rsid w:val="00995E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2">
    <w:name w:val="xl132"/>
    <w:basedOn w:val="Normal"/>
    <w:rsid w:val="00995EC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3">
    <w:name w:val="xl133"/>
    <w:basedOn w:val="Normal"/>
    <w:rsid w:val="00995ECB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4">
    <w:name w:val="xl134"/>
    <w:basedOn w:val="Normal"/>
    <w:rsid w:val="00995EC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5">
    <w:name w:val="xl135"/>
    <w:basedOn w:val="Normal"/>
    <w:rsid w:val="00995EC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6">
    <w:name w:val="xl136"/>
    <w:basedOn w:val="Normal"/>
    <w:rsid w:val="00995E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7">
    <w:name w:val="xl137"/>
    <w:basedOn w:val="Normal"/>
    <w:rsid w:val="00995E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8">
    <w:name w:val="xl138"/>
    <w:basedOn w:val="Normal"/>
    <w:rsid w:val="00995E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39">
    <w:name w:val="xl139"/>
    <w:basedOn w:val="Normal"/>
    <w:rsid w:val="00995E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0">
    <w:name w:val="xl140"/>
    <w:basedOn w:val="Normal"/>
    <w:rsid w:val="00995E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1">
    <w:name w:val="xl141"/>
    <w:basedOn w:val="Normal"/>
    <w:rsid w:val="00995EC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2">
    <w:name w:val="xl142"/>
    <w:basedOn w:val="Normal"/>
    <w:rsid w:val="00995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3">
    <w:name w:val="xl143"/>
    <w:basedOn w:val="Normal"/>
    <w:rsid w:val="00995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4">
    <w:name w:val="xl144"/>
    <w:basedOn w:val="Normal"/>
    <w:rsid w:val="00995EC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5">
    <w:name w:val="xl145"/>
    <w:basedOn w:val="Normal"/>
    <w:rsid w:val="00995E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6">
    <w:name w:val="xl146"/>
    <w:basedOn w:val="Normal"/>
    <w:rsid w:val="00995E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7">
    <w:name w:val="xl147"/>
    <w:basedOn w:val="Normal"/>
    <w:rsid w:val="00995EC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48">
    <w:name w:val="xl148"/>
    <w:basedOn w:val="Normal"/>
    <w:rsid w:val="00995E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149">
    <w:name w:val="xl149"/>
    <w:basedOn w:val="Normal"/>
    <w:rsid w:val="00995E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50">
    <w:name w:val="xl150"/>
    <w:basedOn w:val="Normal"/>
    <w:rsid w:val="00995EC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51">
    <w:name w:val="xl151"/>
    <w:basedOn w:val="Normal"/>
    <w:rsid w:val="00995E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52">
    <w:name w:val="xl152"/>
    <w:basedOn w:val="Normal"/>
    <w:rsid w:val="00995EC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NZ"/>
      <w14:ligatures w14:val="none"/>
    </w:rPr>
  </w:style>
  <w:style w:type="paragraph" w:customStyle="1" w:styleId="xl153">
    <w:name w:val="xl153"/>
    <w:basedOn w:val="Normal"/>
    <w:rsid w:val="00995EC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n-NZ"/>
      <w14:ligatures w14:val="none"/>
    </w:rPr>
  </w:style>
  <w:style w:type="paragraph" w:customStyle="1" w:styleId="xl154">
    <w:name w:val="xl154"/>
    <w:basedOn w:val="Normal"/>
    <w:rsid w:val="00995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n-NZ"/>
      <w14:ligatures w14:val="none"/>
    </w:rPr>
  </w:style>
  <w:style w:type="paragraph" w:customStyle="1" w:styleId="xl155">
    <w:name w:val="xl155"/>
    <w:basedOn w:val="Normal"/>
    <w:rsid w:val="00995EC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n-NZ"/>
      <w14:ligatures w14:val="none"/>
    </w:rPr>
  </w:style>
  <w:style w:type="table" w:styleId="TableGrid">
    <w:name w:val="Table Grid"/>
    <w:basedOn w:val="TableNormal"/>
    <w:uiPriority w:val="39"/>
    <w:rsid w:val="008A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234</Words>
  <Characters>19081</Characters>
  <Application>Microsoft Office Word</Application>
  <DocSecurity>0</DocSecurity>
  <Lines>374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Tank</dc:creator>
  <cp:keywords/>
  <dc:description/>
  <cp:lastModifiedBy>Ruth Dobson</cp:lastModifiedBy>
  <cp:revision>2</cp:revision>
  <dcterms:created xsi:type="dcterms:W3CDTF">2025-06-25T20:43:00Z</dcterms:created>
  <dcterms:modified xsi:type="dcterms:W3CDTF">2025-06-25T20:43:00Z</dcterms:modified>
</cp:coreProperties>
</file>